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0E0" w:rsidRPr="008E29D7" w:rsidRDefault="007E046E" w:rsidP="005310E0">
      <w:pPr>
        <w:pStyle w:val="Heading4"/>
        <w:spacing w:before="0" w:line="288" w:lineRule="atLeast"/>
        <w:textAlignment w:val="baseline"/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eastAsia="pt-BR"/>
        </w:rPr>
        <w:pict>
          <v:line id="Conector reto 17" o:spid="_x0000_s1080" style="position:absolute;z-index:251737088;visibility:visible;mso-width-relative:margin;mso-height-relative:margin" from="0,-.05pt" to="0,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B+MsAEAAFkDAAAOAAAAZHJzL2Uyb0RvYy54bWysU01v2zAMvQ/ofxB0b+S0WFEYcXpo0F6G&#10;tcC6H8DqwxagL4hanPz7UnKadtttmA4yRYoU3+Pz5u7gHdvrjDaGga9XHWc6yKhsGAf+8+Xh8pYz&#10;LBAUuBj0wI8a+d324stmTr2+ilN0SmdGRQL2cxr4VErqhUA5aQ+4ikkHCpqYPRQ65lGoDDNV905c&#10;dd2NmGNWKUepEcm7W4J82+obo2V5MgZ1YW7g1Ftpe277a93FdgP9mCFNVp7agH/owoMN9Oi51A4K&#10;sF/Z/lXKW5kjRlNWMnoRjbFSNwyEZt39gebHBEk3LEQOpjNN+P/Kyu/7+/CciYY5YY/pOVcUB5N9&#10;/VJ/7NDIOp7J0ofC5OKU5F13tx2tSqT4SEwZy6OOnlVj4M6GigN62H/Dslx9v1LdIT5Y59osXGDz&#10;wG+uv9K0JJAijINCpk9q4BhGzsCNJDVZcquI0VlVs2sdPOK9y2wPNG0SiYrzC7XLmQMsFCAMbZ2a&#10;/S21trMDnJbkFlrE4W0hhTrrB96QvkN1ob6om8ZOoD4orNZrVMfGrKgnml9j6KS1KpDPZ7I//xHb&#10;NwAAAP//AwBQSwMEFAAGAAgAAAAhAIPGaU7YAAAAAwEAAA8AAABkcnMvZG93bnJldi54bWxMj81O&#10;wzAQhO9IvIO1SNxau1SiKMSpUFEP3EooEsdtvPmBeB3FThvenuUEx9GMZr7Jt7Pv1ZnG2AW2sFoa&#10;UMRVcB03Fo5v+8UDqJiQHfaBycI3RdgW11c5Zi5c+JXOZWqUlHDM0EKb0pBpHauWPMZlGIjFq8Po&#10;MYkcG+1GvEi57/WdMffaY8ey0OJAu5aqr3LyFqbDrjbdfj1/fqxLPb1sDu/PdWPt7c389Agq0Zz+&#10;wvCLL+hQCNMpTOyi6i3IkWRhsQIlpoiTRDbGgC5y/Z+9+AEAAP//AwBQSwECLQAUAAYACAAAACEA&#10;toM4kv4AAADhAQAAEwAAAAAAAAAAAAAAAAAAAAAAW0NvbnRlbnRfVHlwZXNdLnhtbFBLAQItABQA&#10;BgAIAAAAIQA4/SH/1gAAAJQBAAALAAAAAAAAAAAAAAAAAC8BAABfcmVscy8ucmVsc1BLAQItABQA&#10;BgAIAAAAIQB4vB+MsAEAAFkDAAAOAAAAAAAAAAAAAAAAAC4CAABkcnMvZTJvRG9jLnhtbFBLAQIt&#10;ABQABgAIAAAAIQCDxmlO2AAAAAMBAAAPAAAAAAAAAAAAAAAAAAoEAABkcnMvZG93bnJldi54bWxQ&#10;SwUGAAAAAAQABADzAAAADwUAAAAA&#10;" strokecolor="windowText" strokeweight=".5pt">
            <v:stroke joinstyle="miter"/>
          </v:line>
        </w:pict>
      </w:r>
      <w:r w:rsidR="005310E0" w:rsidRPr="008E29D7">
        <w:rPr>
          <w:rStyle w:val="Emphasis"/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/>
        </w:rPr>
        <w:t>Supporting information</w:t>
      </w: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sz w:val="20"/>
          <w:szCs w:val="20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34" o:spid="_x0000_s1038" style="position:absolute;margin-left:68.15pt;margin-top:.2pt;width:150.2pt;height:44.25pt;z-index:25169817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KBVbgIAAAIFAAAOAAAAZHJzL2Uyb0RvYy54bWysVEtv2zAMvg/YfxB0X20HSdMadYogRYYB&#10;RVugLXpWZDkWIImapMTOfv0o2W3Sx2lYDgopUnx8/Oir614rshfOSzAVLc5ySoThUEuzrejz0/rH&#10;BSU+MFMzBUZU9CA8vV58/3bV2VJMoAVVC0cwiPFlZyvahmDLLPO8FZr5M7DCoLEBp1lA1W2z2rEO&#10;o2uVTfL8POvA1dYBF97j7c1gpIsUv2kED/dN40UgqqJYW0inS+cmntniipVbx2wr+VgG+4cqNJMG&#10;k76FumGBkZ2Tn0JpyR14aMIZB51B00guUg/YTZF/6OaxZVakXhAcb99g8v8vLL/bP9oHhzB01pce&#10;xdhF3zgd/7E+0iewDm9giT4QjpfFZT6fTRFTjrbZeXE5n0U0s+Nr63z4KUCTKFTU4TASRmx/68Pg&#10;+uoSk3lQsl5LpZJy8CvlyJ7h3HDcNXSUKOYDXlZ0nX5jtnfPlCEdljaZ57EwhoRqFAsoaltX1Jst&#10;JUxtkak8uFTLu9f+U9In7PYkcZ5+XyWOjdww3w4Vp6jRjZVaBiS4krqiF6evlYlWkSg6wnGcQJRC&#10;v+mJxKqLSYwUrzZQHx4ccTDQ2Fu+lpj3FnF5YA55i03jLoZ7PBoFiASMEiUtuD9f3Ud/pBNaKelw&#10;DxCl3zvmBHb9yyDRLotpHHJIynQ2n6DiTi2bU4vZ6RXgyArcesuTGP2DehUbB/oFV3YZs6KJGY65&#10;h3mMyioM+4lLz8VymdxwWSwLt+bR8hg8QhcRf+pfmLMjvwLO6g5ed4aVH2g2+MaXBpa7AI1MHDzi&#10;ityNCi5aYvH4UYibfKonr+Ona/EXAAD//wMAUEsDBBQABgAIAAAAIQBSzKat3AAAAAcBAAAPAAAA&#10;ZHJzL2Rvd25yZXYueG1sTI5NS8QwFEX3gv8hPMGdk2qH2uk0HUQQRHBh/VhnmjdNmealNGmnzq/3&#10;udLl5V7OPeVucb2YcQydJwW3qwQEUuNNR62Cj/enmxxEiJqM7j2hgm8MsKsuL0pdGH+iN5zr2AqG&#10;UCi0AhvjUEgZGotOh5UfkLg7+NHpyHFspRn1ieGul3dJkkmnO+IHqwd8tNgc68kpeAnnaW5MeF3s&#10;Yp83n1/JuaajUtdXy8MWRMQl/o3hV5/VoWKnvZ/IBNFzTrOUpwrWILhep9k9iL2CPN+ArEr537/6&#10;AQAA//8DAFBLAQItABQABgAIAAAAIQC2gziS/gAAAOEBAAATAAAAAAAAAAAAAAAAAAAAAABbQ29u&#10;dGVudF9UeXBlc10ueG1sUEsBAi0AFAAGAAgAAAAhADj9If/WAAAAlAEAAAsAAAAAAAAAAAAAAAAA&#10;LwEAAF9yZWxzLy5yZWxzUEsBAi0AFAAGAAgAAAAhAKI4oFVuAgAAAgUAAA4AAAAAAAAAAAAAAAAA&#10;LgIAAGRycy9lMm9Eb2MueG1sUEsBAi0AFAAGAAgAAAAhAFLMpq3cAAAABwEAAA8AAAAAAAAAAAAA&#10;AAAAyAQAAGRycy9kb3ducmV2LnhtbFBLBQYAAAAABAAEAPMAAADRBQAAAAA=&#10;" fillcolor="window" strokecolor="windowText" strokeweight="1pt">
            <v:textbox>
              <w:txbxContent>
                <w:p w:rsidR="005310E0" w:rsidRPr="00A72B47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4,</w:t>
                  </w:r>
                  <w:r w:rsidRPr="00A72B4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08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A72B4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888 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live births to </w:t>
                  </w:r>
                  <w:r w:rsidRPr="00A050A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ltiparou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omen</w:t>
                  </w:r>
                </w:p>
                <w:p w:rsidR="005310E0" w:rsidRPr="00A72B47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A72B4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</w:t>
                  </w:r>
                  <w:r w:rsidRPr="00A72B4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001-2015)</w:t>
                  </w: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36" o:spid="_x0000_s1039" style="position:absolute;margin-left:68.85pt;margin-top:147.05pt;width:150.2pt;height:42.5pt;z-index:2516961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DR1cAIAAAIFAAAOAAAAZHJzL2Uyb0RvYy54bWysVNtOGzEQfa/Uf7D8XnYTSAMRGxSBUlVC&#10;gAQVz47Xm7XkW20nu+nX99gbSLg8Vc2DM+MZz+XMmb286rUiW+GDtKaio5OSEmG4raVZV/TX0/Lb&#10;OSUhMlMzZY2o6E4EejX/+uWyczMxtq1VtfAEQUyYda6ibYxuVhSBt0KzcGKdMDA21msWofp1UXvW&#10;IbpWxbgsvxed9bXzlosQcHszGOk8x28aweN90wQRiaooaov59PlcpbOYX7LZ2jPXSr4vg/1DFZpJ&#10;g6SvoW5YZGTj5YdQWnJvg23iCbe6sE0jucg9oJtR+a6bx5Y5kXsBOMG9whT+X1h+t310Dx4wdC7M&#10;AsTURd94nf5RH+kzWLtXsEQfCcfl6KKcTs6AKYdtcnoxnWQ0i8Nr50P8IawmSaioxzAyRmx7GyIy&#10;wvXFJSULVsl6KZXKyi5cK0+2DHPDuGvbUaJYiLis6DL/0uwQ4s0zZUiH0sbTMhXGQKhGsQhRu7qi&#10;wawpYWoNpvLocy1vXocPSZ/Q7VHiMv8+S5wauWGhHSrOUQduaRlBcCV1Rc+PXyuT2hSZons4DhNI&#10;UuxXPZGoenSaIqWrla13D554O9A4OL6UyHsLXB6YB2/RNHYx3uNolAUSdi9R0lr/57P75A86wUpJ&#10;hz0ASr83zAt0/dOAaBejszTkmJWzyXQMxR9bVscWs9HXFiMbYesdz2Lyj+pFbLzVz1jZRcoKEzMc&#10;uYd57JXrOOwnlp6LxSK7YVkci7fm0fEUPEGXEH/qn5l3e35FzOrOvuwMm72j2eCbXhq72ETbyMzB&#10;A65gU1KwaJlX+49C2uRjPXsdPl3zvwAAAP//AwBQSwMEFAAGAAgAAAAhANc4vUTgAAAACwEAAA8A&#10;AABkcnMvZG93bnJldi54bWxMj8FKxDAQhu+C7xBG8Oam3S522226iCCI4MGqe842sSnbTEqTduM+&#10;veNJb/MzH/98U+2jHdiiJ987FJCuEmAaW6d67AR8vD/dbYH5IFHJwaEW8K097Ovrq0qWyp3xTS9N&#10;6BiVoC+lABPCWHLuW6Ot9Cs3aqTdl5usDBSnjqtJnqncDnydJPfcyh7pgpGjfjS6PTWzFfDiL/PS&#10;Kv8aTTTPxechuTR4EuL2Jj7sgAUdwx8Mv/qkDjU5Hd2MyrOBcpbnhApYF5sUGBGbbEvDUUCWFynw&#10;uuL/f6h/AAAA//8DAFBLAQItABQABgAIAAAAIQC2gziS/gAAAOEBAAATAAAAAAAAAAAAAAAAAAAA&#10;AABbQ29udGVudF9UeXBlc10ueG1sUEsBAi0AFAAGAAgAAAAhADj9If/WAAAAlAEAAAsAAAAAAAAA&#10;AAAAAAAALwEAAF9yZWxzLy5yZWxzUEsBAi0AFAAGAAgAAAAhANDwNHVwAgAAAgUAAA4AAAAAAAAA&#10;AAAAAAAALgIAAGRycy9lMm9Eb2MueG1sUEsBAi0AFAAGAAgAAAAhANc4vUTgAAAACwEAAA8AAAAA&#10;AAAAAAAAAAAAygQAAGRycy9kb3ducmV2LnhtbFBLBQYAAAAABAAEAPMAAADXBQAAAAA=&#10;" fillcolor="window" strokecolor="windowText" strokeweight="1pt">
            <v:textbox>
              <w:txbxContent>
                <w:p w:rsidR="005310E0" w:rsidRPr="00E32F62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551,</w:t>
                  </w: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683 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live births to </w:t>
                  </w:r>
                  <w:r w:rsidRPr="00A050A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ltiparou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omen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5310E0" w:rsidRPr="00E32F62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001-201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)</w:t>
                  </w:r>
                </w:p>
                <w:p w:rsidR="005310E0" w:rsidRPr="00EC75EC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 w:rsidRPr="000921B4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1-2015</w:t>
                  </w:r>
                </w:p>
              </w:txbxContent>
            </v:textbox>
          </v:rect>
        </w:pict>
      </w:r>
    </w:p>
    <w:p w:rsidR="005310E0" w:rsidRPr="005C71FE" w:rsidRDefault="007E046E" w:rsidP="005310E0">
      <w:pPr>
        <w:rPr>
          <w:rFonts w:ascii="Times New Roman" w:hAnsi="Times New Roman" w:cs="Times New Roman"/>
          <w:sz w:val="20"/>
          <w:szCs w:val="20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41" o:spid="_x0000_s1040" style="position:absolute;margin-left:236.7pt;margin-top:6.05pt;width:220.8pt;height:68pt;z-index:251693056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3rdbwIAAAIFAAAOAAAAZHJzL2Uyb0RvYy54bWysVNtuGjEQfa/Uf7D83uxCKUlRlggloqoU&#10;JUhJlWfj9bKWfKtt2KVf32MvCeTyVJUHM+MZz+XMmb286rUiO+GDtKaio7OSEmG4raXZVPTX4/LL&#10;BSUhMlMzZY2o6F4EejX//OmyczMxtq1VtfAEQUyYda6ibYxuVhSBt0KzcGadMDA21msWofpNUXvW&#10;IbpWxbgsp0Vnfe285SIE3N4MRjrP8ZtG8HjfNEFEoiqK2mI+fT7X6Szml2y28cy1kh/KYP9QhWbS&#10;IOlLqBsWGdl6+S6UltzbYJt4xq0ubNNILnIP6GZUvunmoWVO5F4ATnAvMIX/F5bf7R7cygOGzoVZ&#10;gJi66Buv0z/qI30Ga/8Clugj4bgcX5ST0RSYctgupl+nZUazOL52PsQfwmqShIp6DCNjxHa3ISIj&#10;XJ9dUrJglayXUqms7MO18mTHMDeMu7YdJYqFiMuKLvMvzQ4hXj1ThnSg4fgcxRDOQKhGsQhRu7qi&#10;wWwoYWoDpvLocy2vXod3SR/R7UniMv8+SpwauWGhHSrOUQduaRlBcCU1QDp9rUxqU2SKHuA4TiBJ&#10;sV/3RKLq0SRFSldrW+9Xnng70Dg4vpTIewtcVsyDt2gauxjvcTTKAgl7kChprf/z0X3yB51gpaTD&#10;HgCl31vmBbr+aUC076PJJC1OVibfzsdQ/KllfWoxW31tMbIRtt7xLCb/qJ7Fxlv9hJVdpKwwMcOR&#10;e5jHQbmOw35i6blYLLIblsWxeGseHE/BE3QJ8cf+iXl34FfErO7s886w2RuaDb7ppbGLbbSNzBw8&#10;4go2JQWLlnl1+CikTT7Vs9fx0zX/CwAA//8DAFBLAwQUAAYACAAAACEA1Py33t8AAAAKAQAADwAA&#10;AGRycy9kb3ducmV2LnhtbEyPwU7DMBBE70j8g7VI3KiTEmgb4lQICQkhcWignN14iaPG6yh20tCv&#10;ZznBcWeeZmeK7ew6MeEQWk8K0kUCAqn2pqVGwcf7880aRIiajO48oYJvDLAtLy8KnRt/oh1OVWwE&#10;h1DItQIbY59LGWqLToeF75HY+/KD05HPoZFm0CcOd51cJsm9dLol/mB1j08W62M1OgWv4TxOtQlv&#10;s53ty2b/mZwrOip1fTU/PoCIOMc/GH7rc3UoudPBj2SC6BRkq9uMUTaWKQgGNukdjzuwkK1TkGUh&#10;/08ofwAAAP//AwBQSwECLQAUAAYACAAAACEAtoM4kv4AAADhAQAAEwAAAAAAAAAAAAAAAAAAAAAA&#10;W0NvbnRlbnRfVHlwZXNdLnhtbFBLAQItABQABgAIAAAAIQA4/SH/1gAAAJQBAAALAAAAAAAAAAAA&#10;AAAAAC8BAABfcmVscy8ucmVsc1BLAQItABQABgAIAAAAIQC/V3rdbwIAAAIFAAAOAAAAAAAAAAAA&#10;AAAAAC4CAABkcnMvZTJvRG9jLnhtbFBLAQItABQABgAIAAAAIQDU/Lfe3wAAAAoBAAAPAAAAAAAA&#10;AAAAAAAAAMkEAABkcnMvZG93bnJldi54bWxQSwUGAAAAAAQABADzAAAA1QUAAAAA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clusion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</w:t>
                  </w:r>
                </w:p>
                <w:p w:rsidR="005310E0" w:rsidRPr="00EC75E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,</w:t>
                  </w: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3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809 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live births to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n</w:t>
                  </w:r>
                  <w:r w:rsidRPr="008A45C7">
                    <w:rPr>
                      <w:rStyle w:val="FooterChar"/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9500CD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lliparous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women at the beginning of the cohort</w:t>
                  </w:r>
                </w:p>
                <w:p w:rsidR="005310E0" w:rsidRPr="00EC75E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4,</w:t>
                  </w: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396 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ve births of women under 14 and over 49 years of age</w:t>
                  </w:r>
                </w:p>
                <w:p w:rsidR="005310E0" w:rsidRPr="00EC75EC" w:rsidRDefault="005310E0" w:rsidP="005310E0">
                  <w:pPr>
                    <w:pStyle w:val="Contedodoquadro"/>
                    <w:spacing w:after="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  <w10:wrap anchorx="margin"/>
          </v:rect>
        </w:pict>
      </w: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28" o:spid="_x0000_s1079" style="position:absolute;z-index:251735040;visibility:visible;mso-width-relative:margin;mso-height-relative:margin" from="142.2pt,4.8pt" to="142.2pt,10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agGswEAAFkDAAAOAAAAZHJzL2Uyb0RvYy54bWysU01v2zAMvQ/YfxB0X+Rka9EZUXpo0F2K&#10;rsC6H8DKki1AXxC1OPn3pZQszbrbMB9kijQf+cjn9e3eO7bTGW0Mki8XHWc6qDjYMEr+8/n+0w1n&#10;WCAM4GLQkh808tvNxw/rOfV6FafoBp0ZgQTs5yT5VErqhUA1aQ+4iEkHCpqYPRS65lEMGWZC906s&#10;uu5azDEPKUelEcm7PQb5puEbo1X5bgzqwpzk1FtpZ27nSz3FZg39mCFNVp3agH/owoMNVPQMtYUC&#10;7Fe2f0F5q3LEaMpCRS+iMVbpxoHYLLt3bH5MkHTjQsPBdB4T/j9Y9bi7C0+ZxjAn7DE95cpib7Kv&#10;b+qP7duwDudh6X1h6uhU5F2uvl596dogxVtiyli+6ehZNSR3NlQe0MPuAQsVo09/f1LdId5b59ou&#10;XGCz5Nefr2hbCkgRxkEh06dBcgwjZ+BGkpoquSFidHao2RUHD3jnMtsBbZtEMsT5mdrlzAEWChCH&#10;9tStUwd/pNZ2toDTMbmFjuLwtpBCnfWS31xmu1Ar6qaxE6m3EVbrJQ6HNllRb7S/VvSktSqQyzvZ&#10;l3/E5hUAAP//AwBQSwMEFAAGAAgAAAAhAPJV7SDeAAAACQEAAA8AAABkcnMvZG93bnJldi54bWxM&#10;j81OwzAQhO9IfQdrK3GjTpsqlBCnqlr1wK0EkDi68eYH4nUUO214exZxgNuOZjT7TbadbCcuOPjW&#10;kYLlIgKBVDrTUq3g9eV4twHhgyajO0eo4As9bPPZTaZT4670jJci1IJLyKdaQRNCn0rpywat9gvX&#10;I7FXucHqwHKopRn0lcttJ1dRlEirW+IPje5x32D5WYxWwXjaV1F7jKeP97iQ49P96e1Q1Urdzqfd&#10;I4iAU/gLww8+o0POTGc3kvGiU7DarNccVfCQgGD/V5/5WMYJyDyT/xfk3wAAAP//AwBQSwECLQAU&#10;AAYACAAAACEAtoM4kv4AAADhAQAAEwAAAAAAAAAAAAAAAAAAAAAAW0NvbnRlbnRfVHlwZXNdLnht&#10;bFBLAQItABQABgAIAAAAIQA4/SH/1gAAAJQBAAALAAAAAAAAAAAAAAAAAC8BAABfcmVscy8ucmVs&#10;c1BLAQItABQABgAIAAAAIQA/WagGswEAAFkDAAAOAAAAAAAAAAAAAAAAAC4CAABkcnMvZTJvRG9j&#10;LnhtbFBLAQItABQABgAIAAAAIQDyVe0g3gAAAAkBAAAPAAAAAAAAAAAAAAAAAA0EAABkcnMvZG93&#10;bnJldi54bWxQSwUGAAAAAAQABADzAAAAGAUAAAAA&#10;" strokecolor="windowText" strokeweight=".5pt">
            <v:stroke joinstyle="miter"/>
          </v:line>
        </w:pict>
      </w: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ector de Seta Reta 38" o:spid="_x0000_s1078" type="#_x0000_t32" style="position:absolute;margin-left:143.15pt;margin-top:6.8pt;width:93.5pt;height:0;z-index:2516951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2P4ywEAAIMDAAAOAAAAZHJzL2Uyb0RvYy54bWysU01v2zAMvQ/YfxB0bxy3WxcYcXpI1l2G&#10;rcC6H8BKsi1AXxC5OPn3o5Q07brbMB9kSQQfHx+f1ncH78TeZLQx9LJdLKUwQUVtw9jLn4/3Vysp&#10;kCBocDGYXh4NyrvN+3frOXXmOk7RaZMFgwTs5tTLiSh1TYNqMh5wEZMJHBxi9kB8zGOjM8yM7l1z&#10;vVzeNnPMOuWoDCLf7k5Buan4w2AUfR8GNCRcL5kb1TXX9amszWYN3ZghTVadacA/sPBgAxe9QO2A&#10;QPzK9i8ob1WOGAdaqOibOAxWmdoDd9Mu33TzY4Jkai8sDqaLTPj/YNW3/TY8ZJZhTthhesili8OQ&#10;ffkzP3GoYh0vYpkDCcWXbbv69OEja6qeY81LYspIX0z0omx6iZTBjhNtYwg8kpjbKhbsvyJxaU58&#10;TihVQ7y3ztXJuCDmXt7e1DrA/hgcEJf0STNqGKUAN7LxFOWKiNFZXbILDh5x67LYA8+eLaPj/Mjk&#10;pXCAxAHuqH7FA8zgj9RCZwc4nZJr6GQVb4n96qzv5eqSDR2BdZ+DFnRMbHLKFsLozBnZhcLGVDee&#10;G34Ru+yeoj7WGTTlxJOuhM6uLFZ6feb967ez+Q0AAP//AwBQSwMEFAAGAAgAAAAhAJde1czcAAAA&#10;CQEAAA8AAABkcnMvZG93bnJldi54bWxMj0FLw0AQhe+C/2EZwYvYTRuJJc2mFMFThWD1B0yT6Saa&#10;nQ3ZbRv99Y54sMd57+PNe8V6cr060Rg6zwbmswQUce2bjq2B97fn+yWoEJEb7D2TgS8KsC6vrwrM&#10;G3/mVzrtolUSwiFHA22MQ651qFtyGGZ+IBbv4EeHUc7R6mbEs4S7Xi+SJNMOO5YPLQ701FL9uTs6&#10;A3SHXM2r5PvjpYpDajeV3W61Mbc302YFKtIU/2H4rS/VoZROe3/kJqjewGKZpYKKkWagBHh4TEXY&#10;/wm6LPTlgvIHAAD//wMAUEsBAi0AFAAGAAgAAAAhALaDOJL+AAAA4QEAABMAAAAAAAAAAAAAAAAA&#10;AAAAAFtDb250ZW50X1R5cGVzXS54bWxQSwECLQAUAAYACAAAACEAOP0h/9YAAACUAQAACwAAAAAA&#10;AAAAAAAAAAAvAQAAX3JlbHMvLnJlbHNQSwECLQAUAAYACAAAACEA88tj+MsBAACDAwAADgAAAAAA&#10;AAAAAAAAAAAuAgAAZHJzL2Uyb0RvYy54bWxQSwECLQAUAAYACAAAACEAl17VzNwAAAAJAQAADwAA&#10;AAAAAAAAAAAAAAAlBAAAZHJzL2Rvd25yZXYueG1sUEsFBgAAAAAEAAQA8wAAAC4FAAAAAA==&#10;" strokecolor="windowText" strokeweight=".5pt">
            <v:stroke endarrow="block" joinstyle="miter"/>
          </v:shape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42" o:spid="_x0000_s1041" style="position:absolute;margin-left:237.55pt;margin-top:16.2pt;width:221.5pt;height:181.4pt;z-index:25169408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LYwcQIAAAMFAAAOAAAAZHJzL2Uyb0RvYy54bWysVNtOGzEQfa/Uf7D8XnYToKQRGxSBUlVC&#10;EAkQz47Xm7XkW20nu+nX99gbSLg8Vc2DM+MZz+XMmb286rUiW+GDtKaio5OSEmG4raVZV/TpcfFt&#10;QkmIzNRMWSMquhOBXs2+frns3FSMbWtVLTxBEBOmnatoG6ObFkXgrdAsnFgnDIyN9ZpFqH5d1J51&#10;iK5VMS7L70Vnfe285SIE3N4MRjrL8ZtG8HjfNEFEoiqK2mI+fT5X6Sxml2y69sy1ku/LYP9QhWbS&#10;IOlrqBsWGdl4+SGUltzbYJt4wq0ubNNILnIP6GZUvuvmoWVO5F4ATnCvMIX/F5bfbR/c0gOGzoVp&#10;gJi66Buv0z/qI30Ga/cKlugj4bgcT0an5Tkw5bCNT8vTi0mGszg8dz7En8JqkoSKekwjg8S2tyEi&#10;JVxfXFK2YJWsF1KprOzCtfJkyzA4zLu2HSWKhYjLii7yLw0PId48U4Z04OH4okyVMTCqUSxC1K6u&#10;aDBrSphag6o8+lzLm9fhQ9JHtHuUuMy/zxKnRm5YaIeKc9SBXFpGMFxJXdHJ8WtlUpsic3QPx2EE&#10;SYr9qicSVY/OU6R0tbL1bumJtwOPg+MLiby3wGXJPIiLprGM8R5HoyyQsHuJktb6P5/dJ3/wCVZK&#10;OiwCUPq9YV6g618GTPsxOjtLm5OVs/OLMRR/bFkdW8xGX1uMbIS1dzyLyT+qF7HxVj9jZ+cpK0zM&#10;cOQe5rFXruOwoNh6Lubz7IZtcSzemgfHU/AEXUL8sX9m3u35FTGrO/uyNGz6jmaDb3pp7HwTbSMz&#10;Bw+4gk1JwaZlXu2/CmmVj/Xsdfh2zf4CAAD//wMAUEsDBBQABgAIAAAAIQAvMhk+3wAAAAoBAAAP&#10;AAAAZHJzL2Rvd25yZXYueG1sTI9NT8MwDIbvSPyHyEjcWNqywVqaTggJCSFxoHycs8Y01RqnatKu&#10;7NdjTnD060evH5e7xfVixjF0nhSkqwQEUuNNR62C97fHqy2IEDUZ3XtCBd8YYFedn5W6MP5IrzjX&#10;sRVcQqHQCmyMQyFlaCw6HVZ+QOLdlx+djjyOrTSjPnK562WWJDfS6Y74gtUDPlhsDvXkFDyH0zQ3&#10;JrwsdrFP+cdncqrpoNTlxXJ/ByLiEv9g+NVndajYae8nMkH0Cta3m5RRBdfZGgQDebrlYM9BvslA&#10;VqX8/0L1AwAA//8DAFBLAQItABQABgAIAAAAIQC2gziS/gAAAOEBAAATAAAAAAAAAAAAAAAAAAAA&#10;AABbQ29udGVudF9UeXBlc10ueG1sUEsBAi0AFAAGAAgAAAAhADj9If/WAAAAlAEAAAsAAAAAAAAA&#10;AAAAAAAALwEAAF9yZWxzLy5yZWxzUEsBAi0AFAAGAAgAAAAhAAe4tjBxAgAAAwUAAA4AAAAAAAAA&#10;AAAAAAAALgIAAGRycy9lMm9Eb2MueG1sUEsBAi0AFAAGAAgAAAAhAC8yGT7fAAAACgEAAA8AAAAA&#10;AAAAAAAAAAAAywQAAGRycy9kb3ducmV2LnhtbFBLBQYAAAAABAAEAPMAAADXBQAAAAA=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clusion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</w:t>
                  </w:r>
                </w:p>
                <w:p w:rsidR="005310E0" w:rsidRPr="00467CB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8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803 live births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f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multiple pregnancies </w:t>
                  </w:r>
                </w:p>
                <w:p w:rsidR="005310E0" w:rsidRPr="00467CB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40 live births with congenital anomaly</w:t>
                  </w:r>
                </w:p>
                <w:p w:rsidR="005310E0" w:rsidRPr="00467CB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34 live births with gestational age less than 22 weeks</w:t>
                  </w:r>
                </w:p>
                <w:p w:rsidR="005310E0" w:rsidRPr="00467CB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23 live births weighing less than 500 grams</w:t>
                  </w:r>
                </w:p>
                <w:p w:rsidR="005310E0" w:rsidRPr="00467CBC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467CB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37 live births without information on gestational age</w:t>
                  </w:r>
                </w:p>
                <w:p w:rsidR="005310E0" w:rsidRPr="008156D2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49,</w:t>
                  </w:r>
                  <w:r w:rsidRPr="008156D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125 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live births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ith birth order above 3r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 child</w:t>
                  </w:r>
                </w:p>
                <w:p w:rsidR="005310E0" w:rsidRPr="008156D2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48,</w:t>
                  </w:r>
                  <w:r w:rsidRPr="008156D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150 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live births before the mother's inclusion in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he cohort (only applied for the 3rd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birth)</w:t>
                  </w:r>
                </w:p>
                <w:p w:rsidR="005310E0" w:rsidRPr="008156D2" w:rsidRDefault="005310E0" w:rsidP="005310E0">
                  <w:pPr>
                    <w:pStyle w:val="Contedodoquadro"/>
                    <w:numPr>
                      <w:ilvl w:val="0"/>
                      <w:numId w:val="1"/>
                    </w:numPr>
                    <w:spacing w:after="0" w:line="240" w:lineRule="auto"/>
                    <w:ind w:left="266" w:hanging="153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156D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8156D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8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8156D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556 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ve birth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 w:rsidRPr="00575659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no sibling information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t first, second or third birth</w:t>
                  </w:r>
                </w:p>
                <w:p w:rsidR="005310E0" w:rsidRPr="008156D2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  <w10:wrap anchorx="margin"/>
          </v:rect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27" o:spid="_x0000_s1077" style="position:absolute;z-index:251734016;visibility:visible;mso-width-relative:margin;mso-height-relative:margin" from="142.2pt,6.1pt" to="142.2pt,4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BaxswEAAFgDAAAOAAAAZHJzL2Uyb0RvYy54bWysU01v2zAMvQ/YfxB0b+S2W1AYUXpo0F2G&#10;rcC6H8DqwxagL4hanPz7UUqWdtttmA8yRZqPfOTz5v4QPNubgi5Fya9XA2cmqqRdnCT//vx4dccZ&#10;VogafIpG8qNBfr99/26z5NHcpDl5bQojkIjjkiWfa82jEKhmEwBXKZtIQZtKgErXMgldYCH04MXN&#10;MKzFkorOJSmDSN7dKci3Hd9ao+pXa9FU5iWn3mo/Sz9f2im2GxinAnl26twG/EMXAVykoheoHVRg&#10;P4r7Cyo4VRImW1cqBZGsdcp0DsTmeviDzbcZsulcaDiYL2PC/wervuwf4lOhMSwZR8xPpbE42BLa&#10;m/pjhz6s42VY5lCZOjkVeT+s74ahz1G85uWC9ZNJgTVDcu9iowEj7D9jpVr06a9PmjumR+d9X4WP&#10;bJF8ffuRlqWABGE9VDJD1pJjnDgDP5HSVC0dEZN3umU3HDzigy9sD7Rs0ohOyzN1y5kHrBQgCv1p&#10;S6cOfktt7ewA51NyD520EVwlgXoXJG9EL1R9bBVNl9iZ1OsEm/WS9LEPVrQbra8XPUut6ePtney3&#10;P8T2JwAAAP//AwBQSwMEFAAGAAgAAAAhAGu8c0/eAAAACQEAAA8AAABkcnMvZG93bnJldi54bWxM&#10;j01PwzAMhu9I/IfISNxYSjdGKU0nNLQDt62AxDFr3A9onKpJt/LvZ7QDO9rvo9ePs9VkO3HAwbeO&#10;FNzPIhBIpTMt1Qo+3jd3CQgfNBndOUIFv+hhlV9fZTo17kg7PBShFlxCPtUKmhD6VEpfNmi1n7ke&#10;ibPKDVYHHodamkEfudx2Mo6ipbS6Jb7Q6B7XDZY/xWgVjNt1FbWb+fT9NS/k+Pa4/XytaqVub6aX&#10;ZxABp/APw58+q0POTns3kvGiUxAniwWjHMQxCAbOi72C5OEJZJ7Jyw/yEwAAAP//AwBQSwECLQAU&#10;AAYACAAAACEAtoM4kv4AAADhAQAAEwAAAAAAAAAAAAAAAAAAAAAAW0NvbnRlbnRfVHlwZXNdLnht&#10;bFBLAQItABQABgAIAAAAIQA4/SH/1gAAAJQBAAALAAAAAAAAAAAAAAAAAC8BAABfcmVscy8ucmVs&#10;c1BLAQItABQABgAIAAAAIQD3JBaxswEAAFgDAAAOAAAAAAAAAAAAAAAAAC4CAABkcnMvZTJvRG9j&#10;LnhtbFBLAQItABQABgAIAAAAIQBrvHNP3gAAAAkBAAAPAAAAAAAAAAAAAAAAAA0EAABkcnMvZG93&#10;bnJldi54bWxQSwUGAAAAAAQABADzAAAAGAUAAAAA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shape id="Conector de Seta Reta 39" o:spid="_x0000_s1076" type="#_x0000_t32" style="position:absolute;margin-left:144.25pt;margin-top:20.95pt;width:93.5pt;height:0;z-index:2516992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2P4ywEAAIMDAAAOAAAAZHJzL2Uyb0RvYy54bWysU01v2zAMvQ/YfxB0bxy3WxcYcXpI1l2G&#10;rcC6H8BKsi1AXxC5OPn3o5Q07brbMB9kSQQfHx+f1ncH78TeZLQx9LJdLKUwQUVtw9jLn4/3Vysp&#10;kCBocDGYXh4NyrvN+3frOXXmOk7RaZMFgwTs5tTLiSh1TYNqMh5wEZMJHBxi9kB8zGOjM8yM7l1z&#10;vVzeNnPMOuWoDCLf7k5Buan4w2AUfR8GNCRcL5kb1TXX9amszWYN3ZghTVadacA/sPBgAxe9QO2A&#10;QPzK9i8ob1WOGAdaqOibOAxWmdoDd9Mu33TzY4Jkai8sDqaLTPj/YNW3/TY8ZJZhTthhesili8OQ&#10;ffkzP3GoYh0vYpkDCcWXbbv69OEja6qeY81LYspIX0z0omx6iZTBjhNtYwg8kpjbKhbsvyJxaU58&#10;TihVQ7y3ztXJuCDmXt7e1DrA/hgcEJf0STNqGKUAN7LxFOWKiNFZXbILDh5x67LYA8+eLaPj/Mjk&#10;pXCAxAHuqH7FA8zgj9RCZwc4nZJr6GQVb4n96qzv5eqSDR2BdZ+DFnRMbHLKFsLozBnZhcLGVDee&#10;G34Ru+yeoj7WGTTlxJOuhM6uLFZ6feb967ez+Q0AAP//AwBQSwMEFAAGAAgAAAAhACnte87dAAAA&#10;CQEAAA8AAABkcnMvZG93bnJldi54bWxMj8FOwzAMhu9IvENkJC6IpR0blNJ0mpA4Dali8ABea9JC&#10;41RNthWeHqMd4Ojfn35/LlaT69WBxtB5NpDOElDEtW86tgbeXp+uM1AhIjfYeyYDXxRgVZ6fFZg3&#10;/sgvdNhGq6SEQ44G2hiHXOtQt+QwzPxALLt3PzqMMo5WNyMepdz1ep4kt9phx3KhxYEeW6o/t3tn&#10;gK6Qq7RKvj+eqzjc2HVlNxttzOXFtH4AFWmKfzD86os6lOK083tuguoNzLNsKaiBRXoPSoDF3VKC&#10;3SnQZaH/f1D+AAAA//8DAFBLAQItABQABgAIAAAAIQC2gziS/gAAAOEBAAATAAAAAAAAAAAAAAAA&#10;AAAAAABbQ29udGVudF9UeXBlc10ueG1sUEsBAi0AFAAGAAgAAAAhADj9If/WAAAAlAEAAAsAAAAA&#10;AAAAAAAAAAAALwEAAF9yZWxzLy5yZWxzUEsBAi0AFAAGAAgAAAAhAPPLY/jLAQAAgwMAAA4AAAAA&#10;AAAAAAAAAAAALgIAAGRycy9lMm9Eb2MueG1sUEsBAi0AFAAGAAgAAAAhACnte87dAAAACQEAAA8A&#10;AAAAAAAAAAAAAAAAJQQAAGRycy9kb3ducmV2LnhtbFBLBQYAAAAABAAEAPMAAAAvBQAAAAA=&#10;" strokecolor="windowText" strokeweight=".5pt">
            <v:stroke endarrow="block" joinstyle="miter"/>
          </v:shape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37" o:spid="_x0000_s1042" style="position:absolute;margin-left:68.3pt;margin-top:3.15pt;width:150.2pt;height:43.5pt;z-index:2516971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axebwIAAAIFAAAOAAAAZHJzL2Uyb0RvYy54bWysVMlu2zAQvRfoPxC8N5INO4sROTASuCgQ&#10;JAGSIGeaoiwC3ErSltyv7yPlxM5yKuoDPcMZzvLmjS6veq3IVvggrano6KSkRBhua2nWFX1+Wv44&#10;pyREZmqmrBEV3YlAr+bfv112bibGtrWqFp4giAmzzlW0jdHNiiLwVmgWTqwTBsbGes0iVL8uas86&#10;RNeqGJfladFZXztvuQgBtzeDkc5z/KYRPN43TRCRqIqitphPn89VOov5JZutPXOt5Psy2D9UoZk0&#10;SPoW6oZFRjZefgqlJfc22CaecKsL2zSSi9wDuhmVH7p5bJkTuReAE9wbTOH/heV320f34AFD58Is&#10;QExd9I3X6R/1kT6DtXsDS/SRcFyOLsqz6QSYctim0/FkmtEsDq+dD/GnsJokoaIew8gYse1tiMgI&#10;11eXlCxYJeulVCoru3CtPNkyzA3jrm1HiWIh4rKiy/xLs0OId8+UIR1KG5+VqTAGQjWKRYja1RUN&#10;Zk0JU2swlUefa3n3OnxK+oRujxKX+fdV4tTIDQvtUHGOOnBLywiCK6kren78WpnUpsgU3cNxmECS&#10;Yr/qiUTVo9MUKV2tbL178MTbgcbB8aVE3lvg8sA8eIumsYvxHkejLJCwe4mS1vo/X90nf9AJVko6&#10;7AFQ+r1hXqDrXwZEuxhN0pBjVibTszEUf2xZHVvMRl9bjGyErXc8i8k/qlex8Va/YGUXKStMzHDk&#10;HuaxV67jsJ9Yei4Wi+yGZXEs3ppHx1PwBF1C/Kl/Yd7t+RUxqzv7ujNs9oFmg296aexiE20jMwcP&#10;uIJNScGiZV7tPwppk4/17HX4dM3/AgAA//8DAFBLAwQUAAYACAAAACEA7Em2GtwAAAAIAQAADwAA&#10;AGRycy9kb3ducmV2LnhtbEyPQUvEMBSE74L/ITzBm5tqpLrdposIgggerLrnbPNsyjYvpUm7dX+9&#10;z5Mehxlmvim3i+/FjGPsAmm4XmUgkJpgO2o1fLw/Xd2DiMmQNX0g1PCNEbbV+VlpChuO9IZznVrB&#10;JRQLo8GlNBRSxsahN3EVBiT2vsLoTWI5ttKO5sjlvpc3WZZLbzriBWcGfHTYHOrJa3iJp2lubHxd&#10;3OKe15+77FTTQevLi+VhAyLhkv7C8IvP6FAx0z5MZKPoWas856iGXIFg/1bd8be9hrVSIKtS/j9Q&#10;/QAAAP//AwBQSwECLQAUAAYACAAAACEAtoM4kv4AAADhAQAAEwAAAAAAAAAAAAAAAAAAAAAAW0Nv&#10;bnRlbnRfVHlwZXNdLnhtbFBLAQItABQABgAIAAAAIQA4/SH/1gAAAJQBAAALAAAAAAAAAAAAAAAA&#10;AC8BAABfcmVscy8ucmVsc1BLAQItABQABgAIAAAAIQCPlaxebwIAAAIFAAAOAAAAAAAAAAAAAAAA&#10;AC4CAABkcnMvZTJvRG9jLnhtbFBLAQItABQABgAIAAAAIQDsSbYa3AAAAAgBAAAPAAAAAAAAAAAA&#10;AAAAAMkEAABkcnMvZG93bnJldi54bWxQSwUGAAAAAAQABADzAAAA0gUAAAAA&#10;" fillcolor="window" strokecolor="windowText" strokeweight="1pt">
            <v:textbox>
              <w:txbxContent>
                <w:p w:rsidR="005310E0" w:rsidRPr="00E32F62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,</w:t>
                  </w: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3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Pr="00EC75E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025 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live births to </w:t>
                  </w:r>
                  <w:r w:rsidRPr="00A050A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ltiparous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omen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5310E0" w:rsidRPr="00E32F62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</w:t>
                  </w:r>
                  <w:r w:rsidRPr="00E32F6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001-201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)</w:t>
                  </w:r>
                </w:p>
                <w:p w:rsidR="005310E0" w:rsidRPr="00EC75EC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rect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43" o:spid="_x0000_s1075" style="position:absolute;z-index:251700224;visibility:visible;mso-width-relative:margin;mso-height-relative:margin" from="2in,6.45pt" to="2in,9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B+MsAEAAFkDAAAOAAAAZHJzL2Uyb0RvYy54bWysU01v2zAMvQ/ofxB0b+S0WFEYcXpo0F6G&#10;tcC6H8DqwxagL4hanPz7UnKadtttmA4yRYoU3+Pz5u7gHdvrjDaGga9XHWc6yKhsGAf+8+Xh8pYz&#10;LBAUuBj0wI8a+d324stmTr2+ilN0SmdGRQL2cxr4VErqhUA5aQ+4ikkHCpqYPRQ65lGoDDNV905c&#10;dd2NmGNWKUepEcm7W4J82+obo2V5MgZ1YW7g1Ftpe277a93FdgP9mCFNVp7agH/owoMN9Oi51A4K&#10;sF/Z/lXKW5kjRlNWMnoRjbFSNwyEZt39gebHBEk3LEQOpjNN+P/Kyu/7+/CciYY5YY/pOVcUB5N9&#10;/VJ/7NDIOp7J0ofC5OKU5F13tx2tSqT4SEwZy6OOnlVj4M6GigN62H/Dslx9v1LdIT5Y59osXGDz&#10;wG+uv9K0JJAijINCpk9q4BhGzsCNJDVZcquI0VlVs2sdPOK9y2wPNG0SiYrzC7XLmQMsFCAMbZ2a&#10;/S21trMDnJbkFlrE4W0hhTrrB96QvkN1ob6om8ZOoD4orNZrVMfGrKgnml9j6KS1KpDPZ7I//xHb&#10;NwAAAP//AwBQSwMEFAAGAAgAAAAhAL6HT2XdAAAACgEAAA8AAABkcnMvZG93bnJldi54bWxMj81O&#10;wzAQhO9IvIO1SNyoTSJBmsapUFEP3EoAiaMbb34gXkex04a3ZxEHOO7MaPabYru4QZxwCr0nDbcr&#10;BQKp9ranVsPry/4mAxGiIWsGT6jhCwNsy8uLwuTWn+kZT1VsBZdQyI2GLsYxlzLUHToTVn5EYq/x&#10;kzORz6mVdjJnLneDTJS6k870xB86M+Kuw/qzmp2G+bBrVL9Pl4/3tJLz0/3h7bFptb6+Wh42ICIu&#10;8S8MP/iMDiUzHf1MNohBQ5JlvCWykaxBcOBXOLKQpQpkWcj/E8pvAAAA//8DAFBLAQItABQABgAI&#10;AAAAIQC2gziS/gAAAOEBAAATAAAAAAAAAAAAAAAAAAAAAABbQ29udGVudF9UeXBlc10ueG1sUEsB&#10;Ai0AFAAGAAgAAAAhADj9If/WAAAAlAEAAAsAAAAAAAAAAAAAAAAALwEAAF9yZWxzLy5yZWxzUEsB&#10;Ai0AFAAGAAgAAAAhAHi8H4ywAQAAWQMAAA4AAAAAAAAAAAAAAAAALgIAAGRycy9lMm9Eb2MueG1s&#10;UEsBAi0AFAAGAAgAAAAhAL6HT2XdAAAACgEAAA8AAAAAAAAAAAAAAAAACgQAAGRycy9kb3ducmV2&#10;LnhtbFBLBQYAAAAABAAEAPMAAAAUBQAAAAA=&#10;" strokecolor="windowText" strokeweight=".5pt">
            <v:stroke joinstyle="miter"/>
          </v:line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shape id="Conector de Seta Reta 72" o:spid="_x0000_s1074" type="#_x0000_t32" style="position:absolute;margin-left:420.35pt;margin-top:10.85pt;width:0;height:22.65pt;z-index:2517053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VdVygEAAIIDAAAOAAAAZHJzL2Uyb0RvYy54bWysU01v2zAMvQ/YfxB0b5ykSBYYcXpI1l2G&#10;rcC6H8DKsi1AXxC5OP73oxQv7bbbMB9kSgSfHh+f9g8XZ8VZJzTBN3K1WEqhvQqt8X0jvz8/3u2k&#10;QALfgg1eN3LSKB8O79/tx1jrdRiCbXUSDOKxHmMjB6JYVxWqQTvARYjac7ILyQHxNvVVm2BkdGer&#10;9XK5rcaQ2piC0oh8erom5aHgd51W9LXrUJOwjWRuVNZU1pe8Voc91H2COBg104B/YOHAeL70BnUC&#10;AvEjmb+gnFEpYOhooYKrQtcZpUsP3M1q+Uc33waIuvTC4mC8yYT/D1Z9OR/9U2IZxog1xqeUu7h0&#10;yeU/8xOXItZ0E0tfSKjroeLT9e7DdrPJOlavdTEhfdLBiRw0EimB6Qc6Bu95IiGtilZw/ox0LfxV&#10;kC/14dFYWwZjvRgbub3f8OgUsD06C8Shiy2j+l4KsD37TlEqiBisaXN1xsEJjzaJM/Do2TFtGJ+Z&#10;uxQWkDjBDZVvpv5baaZzAhyuxSV1dYozxHa1xjVyd6uGmsDYj74VNEX2OCUDvrd6RrY+s9HFjHPD&#10;r1rn6CW0UxlBlXc86KLlbMrspLd7jt8+ncNPAAAA//8DAFBLAwQUAAYACAAAACEA8rR/79wAAAAJ&#10;AQAADwAAAGRycy9kb3ducmV2LnhtbEyPwU7DMAyG70i8Q2QkLoglHWibStNpQuI0pIrBA3iNaQuN&#10;UzXZVnh6jDiwk2X70+/PxXryvTrSGLvAFrKZAUVcB9dxY+Ht9el2BSomZId9YLLwRRHW5eVFgbkL&#10;J36h4y41SkI45mihTWnItY51Sx7jLAzEsnsPo8ck7dhoN+JJwn2v58YstMeO5UKLAz22VH/uDt4C&#10;3SBXWWW+P56rNNw1m6rZbrW111fT5gFUoin9w/CrL+pQitM+HNhF1VtY3ZuloBbmmVQB/gZ7C4ul&#10;AV0W+vyD8gcAAP//AwBQSwECLQAUAAYACAAAACEAtoM4kv4AAADhAQAAEwAAAAAAAAAAAAAAAAAA&#10;AAAAW0NvbnRlbnRfVHlwZXNdLnhtbFBLAQItABQABgAIAAAAIQA4/SH/1gAAAJQBAAALAAAAAAAA&#10;AAAAAAAAAC8BAABfcmVscy8ucmVsc1BLAQItABQABgAIAAAAIQBTYVdVygEAAIIDAAAOAAAAAAAA&#10;AAAAAAAAAC4CAABkcnMvZTJvRG9jLnhtbFBLAQItABQABgAIAAAAIQDytH/v3AAAAAkBAAAPAAAA&#10;AAAAAAAAAAAAACQEAABkcnMvZG93bnJldi54bWxQSwUGAAAAAAQABADzAAAALQUAAAAA&#10;" strokecolor="windowText" strokeweight=".5pt">
            <v:stroke endarrow="block" joinstyle="miter"/>
          </v:shap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63" o:spid="_x0000_s1043" style="position:absolute;margin-left:349.4pt;margin-top:33.3pt;width:135pt;height:29.25pt;z-index:2517043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OJ3bAIAAAIFAAAOAAAAZHJzL2Uyb0RvYy54bWysVEtv2zAMvg/YfxB0Xx1n6dIZdYqgRYYB&#10;RRugHXpmZCkWoNckJXb260fJbpM+TsNyUEiR4uPjR19e9VqRPfdBWlPT8mxCCTfMNtJsa/rrcfXl&#10;gpIQwTSgrOE1PfBArxafP112ruJT21rVcE8wiAlV52raxuiqogis5RrCmXXcoFFYryGi6rdF46HD&#10;6FoV08nkW9FZ3zhvGQ8Bb28GI13k+EJwFu+FCDwSVVOsLebT53OTzmJxCdXWg2slG8uAf6hCgzSY&#10;9CXUDUQgOy/fhdKSeRusiGfM6sIKIRnPPWA35eRNNw8tOJ57QXCCe4Ep/L+w7G7/4NYeYehcqAKK&#10;qYteeJ3+sT7SZ7AOL2DxPhKGl+W8nJ1PEFOGtq+ozM8TmsXxtfMh/uBWkyTU1OMwMkawvw1xcH12&#10;ScmCVbJZSaWycgjXypM94Nxw3I3tKFEQIl7WdJV/Y7ZXz5QhHZY2nefCAAklFESsUbumpsFsKQG1&#10;Raay6HMtr16Hd0kfsduTxJP8+yhxauQGQjtUnKMmN6i0jEhwJXVNL05fK5OsPFN0hOM4gSTFftMT&#10;iVWX8xQpXW1sc1h74u1A4+DYSmLeW8RlDR55i9PAXYz3eAhlEQk7SpS01v/56D75I53QSkmHe4Ao&#10;/d6B59j1T4NE+17OZmlxsjI7n09R8aeWzanF7PS1xZGVuPWOZTH5R/UsCm/1E67sMmVFExiGuYd5&#10;jMp1HPYTl57x5TK74bI4iLfmwbEUPEGXEH/sn8C7kV8RZ3Vnn3cGqjc0G3zTS2OXu2iFzBw84orc&#10;TQouWmbx+FFIm3yqZ6/jp2vxFwAA//8DAFBLAwQUAAYACAAAACEARFVY/N0AAAAKAQAADwAAAGRy&#10;cy9kb3ducmV2LnhtbEyPTUvEMBCG74L/IYzgzU13wbCtTRcRBBE8WFfP2WZsyjaT0qTdur/e2ZPe&#10;5uPhnWfK3eJ7MeMYu0Aa1qsMBFITbEethv3H890WREyGrOkDoYYfjLCrrq9KU9hwonec69QKDqFY&#10;GA0upaGQMjYOvYmrMCDx7juM3iRux1ba0Zw43Pdyk2VKetMRX3BmwCeHzbGevIbXeJ7mxsa3xS3u&#10;Jf/8ys41HbW+vVkeH0AkXNIfDBd9VoeKnQ5hIhtFr0HlW1ZPXCgFgoFcXQYHJjf3a5BVKf+/UP0C&#10;AAD//wMAUEsBAi0AFAAGAAgAAAAhALaDOJL+AAAA4QEAABMAAAAAAAAAAAAAAAAAAAAAAFtDb250&#10;ZW50X1R5cGVzXS54bWxQSwECLQAUAAYACAAAACEAOP0h/9YAAACUAQAACwAAAAAAAAAAAAAAAAAv&#10;AQAAX3JlbHMvLnJlbHNQSwECLQAUAAYACAAAACEAxazid2wCAAACBQAADgAAAAAAAAAAAAAAAAAu&#10;AgAAZHJzL2Uyb0RvYy54bWxQSwECLQAUAAYACAAAACEARFVY/N0AAAAKAQAADwAAAAAAAAAAAAAA&#10;AADGBAAAZHJzL2Rvd25yZXYueG1sUEsFBgAAAAAEAAQA8wAAANAFAAAAAA==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4,675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rd 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ve births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4" o:spid="_x0000_s1073" style="position:absolute;flip:y;z-index:251720704;visibility:visible;mso-width-relative:margin;mso-height-relative:margin" from="365.65pt,74.75pt" to="467.65pt,7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eYiugEAAGMDAAAOAAAAZHJzL2Uyb0RvYy54bWysU01vEzEQvSPxHyzfiTcprcoqmx4alQuC&#10;SrTcp/7YteQveUw2+feMnTQEuKHuwbI9njfz3rxd3+29Yzud0cYw8OWi40wHGZUN48Cfnx4+3HKG&#10;BYICF4Me+EEjv9u8f7eeU69XcYpO6cwIJGA/p4FPpaReCJST9oCLmHSgoInZQ6FjHoXKMBO6d2LV&#10;dTdijlmlHKVGpNvtMcg3Dd8YLcs3Y1AX5gZOvZW25ra+1FVs1tCPGdJk5akN+I8uPNhARc9QWyjA&#10;fmb7D5S3MkeMpixk9CIaY6VuHIjNsvuLzfcJkm5cSBxMZ5nw7WDl1919eMwkw5ywx/SYK4u9yZ4Z&#10;Z9MPmmnjRZ2yfZPtcJZN7wuTdLlcfbr+2JG68jUmjhAVKmUsn3X0rG4G7myojKCH3RcsVJaevj6p&#10;1yE+WOfaVFxg88Bvrq4rMpA3jINCW5/UwDGMnIEbyXSy5IaI0VlVsysOHvDeZbYDmjvZRcX5idrl&#10;zAEWChCH9tX5Uwd/pNZ2toDTMbmFjjbxtpBXnfUDv73MdqFW1M1tJ1K/xay7l6gOTWNRTzTJVvTk&#10;umqVyzPtL/+NzS8AAAD//wMAUEsDBBQABgAIAAAAIQBQZf5Y3wAAAAsBAAAPAAAAZHJzL2Rvd25y&#10;ZXYueG1sTI/BTsMwEETvSPyDtUjcqBNCgYY4FQKh3kAEiujNjZc4Il5HsdOmfD2LhATHnXmanSmW&#10;k+vEDofQelKQzhIQSLU3LTUKXl8ezq5BhKjJ6M4TKjhggGV5fFTo3Pg9PeOuio3gEAq5VmBj7HMp&#10;Q23R6TDzPRJ7H35wOvI5NNIMes/hrpPnSXIpnW6JP1jd453F+rManYLNo12t9GZcT09vh/TrXXZV&#10;e79W6vRkur0BEXGKfzD81OfqUHKnrR/JBNEpuMrSjFE2LhZzEEwssjkr219FloX8v6H8BgAA//8D&#10;AFBLAQItABQABgAIAAAAIQC2gziS/gAAAOEBAAATAAAAAAAAAAAAAAAAAAAAAABbQ29udGVudF9U&#10;eXBlc10ueG1sUEsBAi0AFAAGAAgAAAAhADj9If/WAAAAlAEAAAsAAAAAAAAAAAAAAAAALwEAAF9y&#10;ZWxzLy5yZWxzUEsBAi0AFAAGAAgAAAAhAOf95iK6AQAAYwMAAA4AAAAAAAAAAAAAAAAALgIAAGRy&#10;cy9lMm9Eb2MueG1sUEsBAi0AFAAGAAgAAAAhAFBl/ljfAAAACwEAAA8AAAAAAAAAAAAAAAAAFAQA&#10;AGRycy9kb3ducmV2LnhtbFBLBQYAAAAABAAEAPMAAAAg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77" o:spid="_x0000_s1072" style="position:absolute;z-index:251710464;visibility:visible;mso-width-relative:margin;mso-height-relative:margin" from="83.45pt,75.05pt" to="83.45pt,8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sReQpN4AAAALAQAADwAAAGRycy9kb3ducmV2LnhtbEyP&#10;zU7DMBCE70i8g7VI3KjdViQQ4lSoqAduJYDE0Y03PxCvo9hpw9uz5QK3md3R7Lf5Zna9OOIYOk8a&#10;lgsFAqnytqNGw9vr7uYORIiGrOk9oYZvDLApLi9yk1l/ohc8lrERXEIhMxraGIdMylC16ExY+AGJ&#10;d7UfnYlsx0ba0Zy43PVypVQinemIL7RmwG2L1Vc5OQ3TflurbreePz/WpZye0/37U91ofX01Pz6A&#10;iDjHvzCc8RkdCmY6+IlsED37JLnnKItbtQRxTvxODizSVQqyyOX/H4ofAAAA//8DAFBLAQItABQA&#10;BgAIAAAAIQC2gziS/gAAAOEBAAATAAAAAAAAAAAAAAAAAAAAAABbQ29udGVudF9UeXBlc10ueG1s&#10;UEsBAi0AFAAGAAgAAAAhADj9If/WAAAAlAEAAAsAAAAAAAAAAAAAAAAALwEAAF9yZWxzLy5yZWxz&#10;UEsBAi0AFAAGAAgAAAAhAM6PvWKyAQAAWAMAAA4AAAAAAAAAAAAAAAAALgIAAGRycy9lMm9Eb2Mu&#10;eG1sUEsBAi0AFAAGAAgAAAAhALEXkKTeAAAACwEAAA8AAAAAAAAAAAAAAAAADAQAAGRycy9kb3du&#10;cmV2LnhtbFBLBQYAAAAABAAEAPMAAAAX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0" o:spid="_x0000_s1071" style="position:absolute;z-index:251716608;visibility:visible;mso-width-relative:margin;mso-height-relative:margin" from="274.3pt,74.8pt" to="274.3pt,8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/YVzOd4AAAALAQAADwAAAGRycy9kb3ducmV2LnhtbEyP&#10;S0/DMBCE70j8B2uRuFGH9EmIU6GiHri1ASSObrx5QLyOYqcN/76LOLS33ZnR7LfperStOGLvG0cK&#10;HicRCKTCmYYqBR/v24cVCB80Gd06QgW/6GGd3d6kOjHuRHs85qESXEI+0QrqELpESl/UaLWfuA6J&#10;vdL1Vgde+0qaXp+43LYyjqKFtLohvlDrDjc1Fj/5YBUMu00ZNdvp+P01zeXwttx9vpaVUvd348sz&#10;iIBjuIThD5/RIWOmgxvIeNEqmM9WC46yMXvigRP/yoGVZRyDzFJ5/UN2BgAA//8DAFBLAQItABQA&#10;BgAIAAAAIQC2gziS/gAAAOEBAAATAAAAAAAAAAAAAAAAAAAAAABbQ29udGVudF9UeXBlc10ueG1s&#10;UEsBAi0AFAAGAAgAAAAhADj9If/WAAAAlAEAAAsAAAAAAAAAAAAAAAAALwEAAF9yZWxzLy5yZWxz&#10;UEsBAi0AFAAGAAgAAAAhAM6PvWKyAQAAWAMAAA4AAAAAAAAAAAAAAAAALgIAAGRycy9lMm9Eb2Mu&#10;eG1sUEsBAi0AFAAGAAgAAAAhAP2FczneAAAACwEAAA8AAAAAAAAAAAAAAAAADAQAAGRycy9kb3du&#10;cmV2LnhtbFBLBQYAAAAABAAEAPMAAAAX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98" o:spid="_x0000_s1070" style="position:absolute;flip:y;z-index:251714560;visibility:visible;mso-width-relative:margin;mso-height-relative:margin" from="172.55pt,74.45pt" to="274.55pt,7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eYiugEAAGMDAAAOAAAAZHJzL2Uyb0RvYy54bWysU01vEzEQvSPxHyzfiTcprcoqmx4alQuC&#10;SrTcp/7YteQveUw2+feMnTQEuKHuwbI9njfz3rxd3+29Yzud0cYw8OWi40wHGZUN48Cfnx4+3HKG&#10;BYICF4Me+EEjv9u8f7eeU69XcYpO6cwIJGA/p4FPpaReCJST9oCLmHSgoInZQ6FjHoXKMBO6d2LV&#10;dTdijlmlHKVGpNvtMcg3Dd8YLcs3Y1AX5gZOvZW25ra+1FVs1tCPGdJk5akN+I8uPNhARc9QWyjA&#10;fmb7D5S3MkeMpixk9CIaY6VuHIjNsvuLzfcJkm5cSBxMZ5nw7WDl1919eMwkw5ywx/SYK4u9yZ4Z&#10;Z9MPmmnjRZ2yfZPtcJZN7wuTdLlcfbr+2JG68jUmjhAVKmUsn3X0rG4G7myojKCH3RcsVJaevj6p&#10;1yE+WOfaVFxg88Bvrq4rMpA3jINCW5/UwDGMnIEbyXSy5IaI0VlVsysOHvDeZbYDmjvZRcX5idrl&#10;zAEWChCH9tX5Uwd/pNZ2toDTMbmFjjbxtpBXnfUDv73MdqFW1M1tJ1K/xay7l6gOTWNRTzTJVvTk&#10;umqVyzPtL/+NzS8AAAD//wMAUEsDBBQABgAIAAAAIQCHdZaA3wAAAAsBAAAPAAAAZHJzL2Rvd25y&#10;ZXYueG1sTI9BS8NAEIXvgv9hGcGb3URTaWM2RRTpTTFasbdpdswGs7shu2lTf70jCHqc9z7evFes&#10;JtuJPQ2h9U5BOktAkKu9bl2j4PXl4WIBIkR0GjvvSMGRAqzK05MCc+0P7pn2VWwEh7iQowITY59L&#10;GWpDFsPM9+TY+/CDxcjn0Eg94IHDbScvk+RaWmwdfzDY052h+rMarYLto1mvcTtupqe3Y/r1Lruq&#10;vd8odX423d6AiDTFPxh+6nN1KLnTzo9OB9EpuMrmKaNsZIslCCbm2ZKV3a8iy0L+31B+AwAA//8D&#10;AFBLAQItABQABgAIAAAAIQC2gziS/gAAAOEBAAATAAAAAAAAAAAAAAAAAAAAAABbQ29udGVudF9U&#10;eXBlc10ueG1sUEsBAi0AFAAGAAgAAAAhADj9If/WAAAAlAEAAAsAAAAAAAAAAAAAAAAALwEAAF9y&#10;ZWxzLy5yZWxzUEsBAi0AFAAGAAgAAAAhAOf95iK6AQAAYwMAAA4AAAAAAAAAAAAAAAAALgIAAGRy&#10;cy9lMm9Eb2MueG1sUEsBAi0AFAAGAAgAAAAhAId1loDfAAAACwEAAA8AAAAAAAAAAAAAAAAAFAQA&#10;AGRycy9kb3ducmV2LnhtbFBLBQYAAAAABAAEAPMAAAAg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75" o:spid="_x0000_s1069" style="position:absolute;flip:y;z-index:251708416;visibility:visible;mso-width-relative:margin;mso-height-relative:margin" from="-18.6pt,74.7pt" to="83.4pt,7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eYiugEAAGMDAAAOAAAAZHJzL2Uyb0RvYy54bWysU01vEzEQvSPxHyzfiTcprcoqmx4alQuC&#10;SrTcp/7YteQveUw2+feMnTQEuKHuwbI9njfz3rxd3+29Yzud0cYw8OWi40wHGZUN48Cfnx4+3HKG&#10;BYICF4Me+EEjv9u8f7eeU69XcYpO6cwIJGA/p4FPpaReCJST9oCLmHSgoInZQ6FjHoXKMBO6d2LV&#10;dTdijlmlHKVGpNvtMcg3Dd8YLcs3Y1AX5gZOvZW25ra+1FVs1tCPGdJk5akN+I8uPNhARc9QWyjA&#10;fmb7D5S3MkeMpixk9CIaY6VuHIjNsvuLzfcJkm5cSBxMZ5nw7WDl1919eMwkw5ywx/SYK4u9yZ4Z&#10;Z9MPmmnjRZ2yfZPtcJZN7wuTdLlcfbr+2JG68jUmjhAVKmUsn3X0rG4G7myojKCH3RcsVJaevj6p&#10;1yE+WOfaVFxg88Bvrq4rMpA3jINCW5/UwDGMnIEbyXSy5IaI0VlVsysOHvDeZbYDmjvZRcX5idrl&#10;zAEWChCH9tX5Uwd/pNZ2toDTMbmFjjbxtpBXnfUDv73MdqFW1M1tJ1K/xay7l6gOTWNRTzTJVvTk&#10;umqVyzPtL/+NzS8AAAD//wMAUEsDBBQABgAIAAAAIQCcEH4w3wAAAAsBAAAPAAAAZHJzL2Rvd25y&#10;ZXYueG1sTI9BS8NAEIXvgv9hGcFbu2ktUWM2RRTpTWm0Ym/b7JgEd2dDdtOm/nqnIOhx3vt4816+&#10;HJ0Ve+xD60nBbJqAQKq8aalW8Pb6NLkBEaImo60nVHDEAMvi/CzXmfEHWuO+jLXgEAqZVtDE2GVS&#10;hqpBp8PUd0jsffre6chnX0vT6wOHOyvnSZJKp1viD43u8KHB6qscnILtc7Na6e2wGV/ej7PvD2nL&#10;9nGj1OXFeH8HIuIY/2A41efqUHCnnR/IBGEVTK6u54yysbhdgDgRacpjdr+KLHL5f0PxAwAA//8D&#10;AFBLAQItABQABgAIAAAAIQC2gziS/gAAAOEBAAATAAAAAAAAAAAAAAAAAAAAAABbQ29udGVudF9U&#10;eXBlc10ueG1sUEsBAi0AFAAGAAgAAAAhADj9If/WAAAAlAEAAAsAAAAAAAAAAAAAAAAALwEAAF9y&#10;ZWxzLy5yZWxzUEsBAi0AFAAGAAgAAAAhAOf95iK6AQAAYwMAAA4AAAAAAAAAAAAAAAAALgIAAGRy&#10;cy9lMm9Eb2MueG1sUEsBAi0AFAAGAAgAAAAhAJwQfjDfAAAACwEAAA8AAAAAAAAAAAAAAAAAFAQA&#10;AGRycy9kb3ducmV2LnhtbFBLBQYAAAAABAAEAPMAAAAg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76" o:spid="_x0000_s1068" style="position:absolute;z-index:251709440;visibility:visible;mso-width-relative:margin;mso-height-relative:margin" from="-18.6pt,74.95pt" to="-18.6pt,8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dq75eN4AAAALAQAADwAAAGRycy9kb3ducmV2LnhtbEyP&#10;zU7DMBCE70i8g7VI3FqHBEgb4lSoqAduJYDUoxtvfiBeR7HThrdnEQc47syn2Zl8M9tenHD0nSMF&#10;N8sIBFLlTEeNgrfX3WIFwgdNRveOUMEXetgUlxe5zow70wueytAIDiGfaQVtCEMmpa9atNov3YDE&#10;Xu1GqwOfYyPNqM8cbnsZR9G9tLoj/tDqAbctVp/lZBVM+20ddbtk/jgkpZye0/37U90odX01Pz6A&#10;CDiHPxh+6nN1KLjT0U1kvOgVLJI0ZpSN2/UaBBO/ypGVNL4DWeTy/4biGwAA//8DAFBLAQItABQA&#10;BgAIAAAAIQC2gziS/gAAAOEBAAATAAAAAAAAAAAAAAAAAAAAAABbQ29udGVudF9UeXBlc10ueG1s&#10;UEsBAi0AFAAGAAgAAAAhADj9If/WAAAAlAEAAAsAAAAAAAAAAAAAAAAALwEAAF9yZWxzLy5yZWxz&#10;UEsBAi0AFAAGAAgAAAAhAM6PvWKyAQAAWAMAAA4AAAAAAAAAAAAAAAAALgIAAGRycy9lMm9Eb2Mu&#10;eG1sUEsBAi0AFAAGAAgAAAAhAHau+XjeAAAACwEAAA8AAAAAAAAAAAAAAAAADAQAAGRycy9kb3du&#10;cmV2LnhtbFBLBQYAAAAABAAEAPMAAAAX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6" o:spid="_x0000_s1067" style="position:absolute;z-index:251722752;visibility:visible;mso-width-relative:margin;mso-height-relative:margin" from="467.8pt,74.75pt" to="467.8pt,8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CCS0CN8AAAALAQAADwAAAGRycy9kb3ducmV2LnhtbEyP&#10;zU7DMBCE70i8g7VI3KjThrY0xKmqoh64lRQkjm68+aHxOoqdNrw9izjQ4858mp1J16NtxRl73zhS&#10;MJ1EIJAKZxqqFLwfdg9PIHzQZHTrCBV8o4d1dnuT6sS4C73hOQ+V4BDyiVZQh9AlUvqiRqv9xHVI&#10;7JWutzrw2VfS9PrC4baVsyhaSKsb4g+17nBbY3HKB6tg2G/LqNnF49dnnMvhdbn/eCkrpe7vxs0z&#10;iIBj+Ifhtz5Xh4w7Hd1AxotWwSqeLxhl43E1B8HEn3JkZTmbgsxSeb0h+wEAAP//AwBQSwECLQAU&#10;AAYACAAAACEAtoM4kv4AAADhAQAAEwAAAAAAAAAAAAAAAAAAAAAAW0NvbnRlbnRfVHlwZXNdLnht&#10;bFBLAQItABQABgAIAAAAIQA4/SH/1gAAAJQBAAALAAAAAAAAAAAAAAAAAC8BAABfcmVscy8ucmVs&#10;c1BLAQItABQABgAIAAAAIQDOj71isgEAAFgDAAAOAAAAAAAAAAAAAAAAAC4CAABkcnMvZTJvRG9j&#10;LnhtbFBLAQItABQABgAIAAAAIQAIJLQI3wAAAAsBAAAPAAAAAAAAAAAAAAAAAAwEAABkcnMvZG93&#10;bnJldi54bWxQSwUGAAAAAAQABADzAAAAGAUAAAAA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114" o:spid="_x0000_s1044" style="position:absolute;margin-left:152.55pt;margin-top:33.3pt;width:135pt;height:29.25pt;z-index:25173094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xzVbQIAAAIFAAAOAAAAZHJzL2Uyb0RvYy54bWysVEtv2zAMvg/YfxB0Xx1n6dIZdYqgRYYB&#10;RRugHXpWZCkWIImapMTOfv0o2W3Sx2lYDgopUnx8/OjLq95oshc+KLA1Lc8mlAjLoVF2W9Nfj6sv&#10;F5SEyGzDNFhR04MI9Grx+dNl5yoxhRZ0IzzBIDZUnatpG6OriiLwVhgWzsAJi0YJ3rCIqt8WjWcd&#10;Rje6mE4m34oOfOM8cBEC3t4MRrrI8aUUPN5LGUQkuqZYW8ynz+cmncXiklVbz1yr+FgG+4cqDFMW&#10;k76EumGRkZ1X70IZxT0EkPGMgylASsVF7gG7KSdvunlomRO5FwQnuBeYwv8Ly+/2D27tEYbOhSqg&#10;mLropTfpH+sjfQbr8AKW6CPheFnOy9n5BDHlaPuKyvw8oVkcXzsf4g8BhiShph6HkTFi+9sQB9dn&#10;l5QsgFbNSmmdlUO41p7sGc4Nx91AR4lmIeJlTVf5N2Z79Uxb0mFp03kujCGhpGYRazSuqWmwW0qY&#10;3iJTefS5llevw7ukj9jtSeJJ/n2UODVyw0I7VJyjJjdWGRWR4FqZml6cvtY2WUWm6AjHcQJJiv2m&#10;JwqrLi9SpHS1geaw9sTDQOPg+Eph3lvEZc088hangbsY7/GQGhAJGCVKWvB/PrpP/kgntFLS4R4g&#10;Sr93zAvs+qdFon0vZ7O0OFmZnc+nqPhTy+bUYnfmGnBkJW6941lM/lE/i9KDecKVXaasaGKWY+5h&#10;HqNyHYf9xKXnYrnMbrgsjsVb++B4Cp6gS4g/9k/Mu5FfEWd1B887w6o3NBt800sLy10EqTIHj7gi&#10;d5OCi5ZZPH4U0iaf6tnr+Ola/AUAAP//AwBQSwMEFAAGAAgAAAAhAC5hUundAAAACgEAAA8AAABk&#10;cnMvZG93bnJldi54bWxMj01PwzAMhu9I/IfISNxYsqEVVppOCAkJIXGgwM5ZY5pqjVM1aVf26/FO&#10;cPPHo9ePi+3sOzHhENtAGpYLBQKpDralRsPnx/PNPYiYDFnTBUINPxhhW15eFCa34UjvOFWpERxC&#10;MTcaXEp9LmWsHXoTF6FH4t13GLxJ3A6NtIM5crjv5EqpTHrTEl9wpscnh/WhGr2G13gap9rGt9nN&#10;7mXztVOnig5aX1/Njw8gEs7pD4azPqtDyU77MJKNotNwq9ZLRjVkWQaCgfXdebBncsWFLAv5/4Xy&#10;FwAA//8DAFBLAQItABQABgAIAAAAIQC2gziS/gAAAOEBAAATAAAAAAAAAAAAAAAAAAAAAABbQ29u&#10;dGVudF9UeXBlc10ueG1sUEsBAi0AFAAGAAgAAAAhADj9If/WAAAAlAEAAAsAAAAAAAAAAAAAAAAA&#10;LwEAAF9yZWxzLy5yZWxzUEsBAi0AFAAGAAgAAAAhAFOPHNVtAgAAAgUAAA4AAAAAAAAAAAAAAAAA&#10;LgIAAGRycy9lMm9Eb2MueG1sUEsBAi0AFAAGAAgAAAAhAC5hUundAAAACgEAAA8AAAAAAAAAAAAA&#10;AAAAxwQAAGRycy9kb3ducmV2LnhtbFBLBQYAAAAABAAEAPMAAADRBQAAAAA=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4,675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nd 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ve births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44" o:spid="_x0000_s1066" style="position:absolute;flip:y;z-index:251701248;visibility:visible;mso-width-relative:margin;mso-height-relative:margin" from="24pt,10.8pt" to="420.8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MdGuwEAAGMDAAAOAAAAZHJzL2Uyb0RvYy54bWysU01v2zAMvQ/ofxB0X+S2SNEYUXpo0F6G&#10;rcC63VlZsgXoC6IWJ/9+lJJm2XYb5oNAiuIjH/m8fth7x3Y6o41B8utFx5kOKg42jJJ/e336eM8Z&#10;FggDuBi05AeN/GFz9WE9p17fxCm6QWdGIAH7OUk+lZJ6IVBN2gMuYtKBgiZmD4XcPIohw0zo3omb&#10;rrsTc8xDylFpRLrdHoN80/CN0ap8MQZ1YU5y6q20M7fzrZ5is4Z+zJAmq05twD904cEGKnqG2kIB&#10;9iPbv6C8VTliNGWhohfRGKt040Bsrrs/2HydIOnGhYaD6Twm/H+w6vPuMbxkGsOcsMf0kiuLvcme&#10;GWfTd9pp40Wdsn0b2+E8Nr0vTNHlsrtdrVZLztR7TBwhKlTKWJ519KwakjsbKiPoYfcJC5Wlp+9P&#10;6nWIT9a5thUX2Cz53e2S9qaAtGEcFDJ9GiTHMHIGbiTRqZIbIkZnh5pdcfCAjy6zHdDeSS5DnF+p&#10;Xc4cYKEAcWhf3T918FtqbWcLOB2TW+goE28LadVZL/n9ZbYLtaJuajuR+jXMar3F4dBmLKpHm2xF&#10;T6qrUrn0yb78NzY/AQAA//8DAFBLAwQUAAYACAAAACEAzaTeTt4AAAAIAQAADwAAAGRycy9kb3du&#10;cmV2LnhtbEyPwU7DMBBE70j8g7VI3KiTqipRiFMhEOoNRKCI3rbJEkfY6yh22pSvr1EPcJyd1cyb&#10;YjVZI/Y0+M6xgnSWgCCuXdNxq+D97ekmA+EDcoPGMSk4kodVeXlRYN64A7/SvgqtiCHsc1SgQ+hz&#10;KX2tyaKfuZ44el9usBiiHFrZDHiI4dbIeZIspcWOY4PGnh401d/VaBVsn/V6jdtxM718HNOfT2mq&#10;7nGj1PXVdH8HItAU/p7hFz+iQxmZdm7kxgujYJHFKUHBPF2CiH62SG9B7M4HWRby/4DyBAAA//8D&#10;AFBLAQItABQABgAIAAAAIQC2gziS/gAAAOEBAAATAAAAAAAAAAAAAAAAAAAAAABbQ29udGVudF9U&#10;eXBlc10ueG1sUEsBAi0AFAAGAAgAAAAhADj9If/WAAAAlAEAAAsAAAAAAAAAAAAAAAAALwEAAF9y&#10;ZWxzLy5yZWxzUEsBAi0AFAAGAAgAAAAhAOpox0a7AQAAYwMAAA4AAAAAAAAAAAAAAAAALgIAAGRy&#10;cy9lMm9Eb2MueG1sUEsBAi0AFAAGAAgAAAAhAM2k3k7eAAAACAEAAA8AAAAAAAAAAAAAAAAAFQQA&#10;AGRycy9kb3ducmV2LnhtbFBLBQYAAAAABAAEAPMAAAAgBQAAAAA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shape id="Conector de Seta Reta 45" o:spid="_x0000_s1065" type="#_x0000_t32" style="position:absolute;margin-left:23.55pt;margin-top:10.75pt;width:0;height:22.65pt;z-index:2517022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VdVygEAAIIDAAAOAAAAZHJzL2Uyb0RvYy54bWysU01v2zAMvQ/YfxB0b5ykSBYYcXpI1l2G&#10;rcC6H8DKsi1AXxC5OP73oxQv7bbbMB9kSgSfHh+f9g8XZ8VZJzTBN3K1WEqhvQqt8X0jvz8/3u2k&#10;QALfgg1eN3LSKB8O79/tx1jrdRiCbXUSDOKxHmMjB6JYVxWqQTvARYjac7ILyQHxNvVVm2BkdGer&#10;9XK5rcaQ2piC0oh8erom5aHgd51W9LXrUJOwjWRuVNZU1pe8Voc91H2COBg104B/YOHAeL70BnUC&#10;AvEjmb+gnFEpYOhooYKrQtcZpUsP3M1q+Uc33waIuvTC4mC8yYT/D1Z9OR/9U2IZxog1xqeUu7h0&#10;yeU/8xOXItZ0E0tfSKjroeLT9e7DdrPJOlavdTEhfdLBiRw0EimB6Qc6Bu95IiGtilZw/ox0LfxV&#10;kC/14dFYWwZjvRgbub3f8OgUsD06C8Shiy2j+l4KsD37TlEqiBisaXN1xsEJjzaJM/Do2TFtGJ+Z&#10;uxQWkDjBDZVvpv5baaZzAhyuxSV1dYozxHa1xjVyd6uGmsDYj74VNEX2OCUDvrd6RrY+s9HFjHPD&#10;r1rn6CW0UxlBlXc86KLlbMrspLd7jt8+ncNPAAAA//8DAFBLAwQUAAYACAAAACEAG15JV9sAAAAH&#10;AQAADwAAAGRycy9kb3ducmV2LnhtbEyOwU7DMBBE70j8g7VIXFDrpEBahWyqColTkaIWPmCbLE4g&#10;Xkex2wa+HsMFjqMZvXnFerK9OvHoOycI6TwBxVK7phOD8PryNFuB8oGkod4JI3yyh3V5eVFQ3riz&#10;7Pi0D0ZFiPicENoQhlxrX7dsyc/dwBK7NzdaCjGORjcjnSPc9nqRJJm21El8aGngx5brj/3RIvAN&#10;SZVWydf7cxWGW7OpzHarEa+vps0DqMBT+BvDj35UhzI6HdxRGq96hLtlGpcIi/QeVOx/8wEhy1ag&#10;y0L/9y+/AQAA//8DAFBLAQItABQABgAIAAAAIQC2gziS/gAAAOEBAAATAAAAAAAAAAAAAAAAAAAA&#10;AABbQ29udGVudF9UeXBlc10ueG1sUEsBAi0AFAAGAAgAAAAhADj9If/WAAAAlAEAAAsAAAAAAAAA&#10;AAAAAAAALwEAAF9yZWxzLy5yZWxzUEsBAi0AFAAGAAgAAAAhAFNhV1XKAQAAggMAAA4AAAAAAAAA&#10;AAAAAAAALgIAAGRycy9lMm9Eb2MueG1sUEsBAi0AFAAGAAgAAAAhABteSVfbAAAABwEAAA8AAAAA&#10;AAAAAAAAAAAAJAQAAGRycy9kb3ducmV2LnhtbFBLBQYAAAAABAAEAPMAAAAsBQAAAAA=&#10;" strokecolor="windowText" strokeweight=".5pt">
            <v:stroke endarrow="block" joinstyle="miter"/>
          </v:shap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113" o:spid="_x0000_s1045" style="position:absolute;margin-left:-34.6pt;margin-top:33.7pt;width:135pt;height:29.25pt;z-index:2517299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dRYbQIAAAIFAAAOAAAAZHJzL2Uyb0RvYy54bWysVEtv2zAMvg/YfxB0Xx1n6dIadYqgRYYB&#10;RVugLXpmZCkWoNckJXb260fJbpM+TsNyUEiR4uPjR19c9lqRHfdBWlPT8mRCCTfMNtJsavr0uPp2&#10;RkmIYBpQ1vCa7nmgl4uvXy46V/Gpba1quCcYxISqczVtY3RVUQTWcg3hxDpu0Cis1xBR9Zui8dBh&#10;dK2K6WTyo+isb5y3jIeAt9eDkS5yfCE4i3dCBB6JqinWFvPp87lOZ7G4gGrjwbWSjWXAP1ShQRpM&#10;+hrqGiKQrZcfQmnJvA1WxBNmdWGFkIznHrCbcvKum4cWHM+9IDjBvcIU/l9Ydrt7cPceYehcqAKK&#10;qYteeJ3+sT7SZ7D2r2DxPhKGl+W8nJ1OEFOGtu+ozE8TmsXhtfMh/uRWkyTU1OMwMkawuwlxcH1x&#10;ScmCVbJZSaWysg9XypMd4Nxw3I3tKFEQIl7WdJV/Y7Y3z5QhHZY2nefCAAklFESsUbumpsFsKAG1&#10;Qaay6HMtb16HD0kfsdujxJP8+yxxauQaQjtUnKMmN6i0jEhwJXVNz45fK5OsPFN0hOMwgSTFft0T&#10;iVWX5ylSulrbZn/vibcDjYNjK4l5bxCXe/DIW5wG7mK8w0Moi0jYUaKktf7PZ/fJH+mEVko63ANE&#10;6fcWPMeufxkk2nk5m6XFycrsdD5FxR9b1scWs9VXFkdW4tY7lsXkH9WLKLzVz7iyy5QVTWAY5h7m&#10;MSpXcdhPXHrGl8vshsviIN6YB8dS8ARdQvyxfwbvRn5FnNWtfdkZqN7RbPBNL41dbqMVMnPwgCty&#10;Nym4aJnF40chbfKxnr0On67FXwAAAP//AwBQSwMEFAAGAAgAAAAhAI8E/zveAAAACgEAAA8AAABk&#10;cnMvZG93bnJldi54bWxMj0FLxDAQhe+C/yGM4G03tWjd1qaLCIIIHqy652wzNmWbSWnSbt1f73hy&#10;j8N8vPe9cru4Xsw4hs6Tgpt1AgKp8aajVsHnx/NqAyJETUb3nlDBDwbYVpcXpS6MP9I7znVsBYdQ&#10;KLQCG+NQSBkai06HtR+Q+PftR6cjn2MrzaiPHO56mSZJJp3uiBusHvDJYnOoJ6fgNZymuTHhbbGL&#10;fcm/dsmppoNS11fL4wOIiEv8h+FPn9WhYqe9n8gE0StYZXnKqILs/hYEA1zHW/ZMpnc5yKqU5xOq&#10;XwAAAP//AwBQSwECLQAUAAYACAAAACEAtoM4kv4AAADhAQAAEwAAAAAAAAAAAAAAAAAAAAAAW0Nv&#10;bnRlbnRfVHlwZXNdLnhtbFBLAQItABQABgAIAAAAIQA4/SH/1gAAAJQBAAALAAAAAAAAAAAAAAAA&#10;AC8BAABfcmVscy8ucmVsc1BLAQItABQABgAIAAAAIQCF7dRYbQIAAAIFAAAOAAAAAAAAAAAAAAAA&#10;AC4CAABkcnMvZTJvRG9jLnhtbFBLAQItABQABgAIAAAAIQCPBP873gAAAAoBAAAPAAAAAAAAAAAA&#10;AAAAAMcEAABkcnMvZG93bnJldi54bWxQSwUGAAAAAAQABADzAAAA0gUAAAAA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44,675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1nd </w:t>
                  </w:r>
                  <w:r w:rsidRPr="00A5692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ve births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shape id="Conector de Seta Reta 46" o:spid="_x0000_s1064" type="#_x0000_t32" style="position:absolute;margin-left:221.05pt;margin-top:11.1pt;width:0;height:22.65pt;z-index:2517032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VdVygEAAIIDAAAOAAAAZHJzL2Uyb0RvYy54bWysU01v2zAMvQ/YfxB0b5ykSBYYcXpI1l2G&#10;rcC6H8DKsi1AXxC5OP73oxQv7bbbMB9kSgSfHh+f9g8XZ8VZJzTBN3K1WEqhvQqt8X0jvz8/3u2k&#10;QALfgg1eN3LSKB8O79/tx1jrdRiCbXUSDOKxHmMjB6JYVxWqQTvARYjac7ILyQHxNvVVm2BkdGer&#10;9XK5rcaQ2piC0oh8erom5aHgd51W9LXrUJOwjWRuVNZU1pe8Voc91H2COBg104B/YOHAeL70BnUC&#10;AvEjmb+gnFEpYOhooYKrQtcZpUsP3M1q+Uc33waIuvTC4mC8yYT/D1Z9OR/9U2IZxog1xqeUu7h0&#10;yeU/8xOXItZ0E0tfSKjroeLT9e7DdrPJOlavdTEhfdLBiRw0EimB6Qc6Bu95IiGtilZw/ox0LfxV&#10;kC/14dFYWwZjvRgbub3f8OgUsD06C8Shiy2j+l4KsD37TlEqiBisaXN1xsEJjzaJM/Do2TFtGJ+Z&#10;uxQWkDjBDZVvpv5baaZzAhyuxSV1dYozxHa1xjVyd6uGmsDYj74VNEX2OCUDvrd6RrY+s9HFjHPD&#10;r1rn6CW0UxlBlXc86KLlbMrspLd7jt8+ncNPAAAA//8DAFBLAwQUAAYACAAAACEAHARhs90AAAAJ&#10;AQAADwAAAGRycy9kb3ducmV2LnhtbEyPwU7DMAyG70i8Q2QkLmhLG8aGStNpQuI0pGqDB/AakxYa&#10;p2qyrfD0BHGAo+1Pv7+/XE+uFycaQ+dZQz7PQBA33nRsNby+PM3uQYSIbLD3TBo+KcC6urwosTD+&#10;zDs67aMVKYRDgRraGIdCytC05DDM/UCcbm9+dBjTOFppRjyncNdLlWVL6bDj9KHFgR5baj72R6eB&#10;bpDrvM6+3p/rONzaTW23W6n19dW0eQARaYp/MPzoJ3WoktPBH9kE0WtYLFSeUA1KKRAJ+F0cNCxX&#10;dyCrUv5vUH0DAAD//wMAUEsBAi0AFAAGAAgAAAAhALaDOJL+AAAA4QEAABMAAAAAAAAAAAAAAAAA&#10;AAAAAFtDb250ZW50X1R5cGVzXS54bWxQSwECLQAUAAYACAAAACEAOP0h/9YAAACUAQAACwAAAAAA&#10;AAAAAAAAAAAvAQAAX3JlbHMvLnJlbHNQSwECLQAUAAYACAAAACEAU2FXVcoBAACCAwAADgAAAAAA&#10;AAAAAAAAAAAuAgAAZHJzL2Uyb0RvYy54bWxQSwECLQAUAAYACAAAACEAHARhs90AAAAJAQAADwAA&#10;AAAAAAAAAAAAAAAkBAAAZHJzL2Rvd25yZXYueG1sUEsFBgAAAAAEAAQA8wAAAC4FAAAAAA==&#10;" strokecolor="windowText" strokeweight=".5pt">
            <v:stroke endarrow="block" joinstyle="miter"/>
          </v:shap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7" o:spid="_x0000_s1063" style="position:absolute;z-index:251723776;visibility:visible;mso-width-relative:margin;mso-height-relative:margin" from="416.85pt,62.95pt" to="416.85pt,7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VoRxLd8AAAALAQAADwAAAGRycy9kb3ducmV2LnhtbEyP&#10;zU7DMBCE70h9B2uRuFGHhrYhxKlQUQ/cSgoSRzfe/NB4HcVOG96eRRzguDOfZmeyzWQ7ccbBt44U&#10;3M0jEEilMy3VCt4Ou9sEhA+ajO4coYIv9LDJZ1eZTo270Cuei1ALDiGfagVNCH0qpS8btNrPXY/E&#10;XuUGqwOfQy3NoC8cbju5iKKVtLol/tDoHrcNlqditArG/baK2l08fX7EhRxf1vv356pW6uZ6enoE&#10;EXAKfzD81OfqkHOnoxvJeNEpSOJ4zSgbi+UDCCZ+lSMr98kSZJ7J/xvybwAAAP//AwBQSwECLQAU&#10;AAYACAAAACEAtoM4kv4AAADhAQAAEwAAAAAAAAAAAAAAAAAAAAAAW0NvbnRlbnRfVHlwZXNdLnht&#10;bFBLAQItABQABgAIAAAAIQA4/SH/1gAAAJQBAAALAAAAAAAAAAAAAAAAAC8BAABfcmVscy8ucmVs&#10;c1BLAQItABQABgAIAAAAIQDOj71isgEAAFgDAAAOAAAAAAAAAAAAAAAAAC4CAABkcnMvZTJvRG9j&#10;LnhtbFBLAQItABQABgAIAAAAIQBWhHEt3wAAAAsBAAAPAAAAAAAAAAAAAAAAAAwEAABkcnMvZG93&#10;bnJldi54bWxQSwUGAAAAAAQABADzAAAAGAUAAAAA&#10;" strokecolor="windowText" strokeweight=".5pt">
            <v:stroke joinstyle="miter"/>
          </v:line>
        </w:pict>
      </w: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92" o:spid="_x0000_s1062" style="position:absolute;z-index:251711488;visibility:visible;mso-width-relative:margin;mso-height-relative:margin" from="32.6pt,13.6pt" to="32.6pt,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zEHxaNwAAAAHAQAADwAAAGRycy9kb3ducmV2LnhtbEyO&#10;O0/DQBCEeyT+w2mR6MgZB/IwXkcoKAVdMCClvNjrB/j2LN85Mf+ehQaq0WhGM1+6mWynTjT41jHC&#10;7SwCRVy4suUa4e11d7MC5YPh0nSOCeGLPGyyy4vUJKU78wud8lArGWGfGIQmhD7R2hcNWeNnrieW&#10;rHKDNUHsUOtyMGcZt52Oo2ihrWlZHhrT07ah4jMfLcK431ZRu5tPH4d5rsfn5f79qaoRr6+mxwdQ&#10;gabwV4YffEGHTJiObuTSqw5hcR9LEyFeikr+648Id+sV6CzV//mzbwAAAP//AwBQSwECLQAUAAYA&#10;CAAAACEAtoM4kv4AAADhAQAAEwAAAAAAAAAAAAAAAAAAAAAAW0NvbnRlbnRfVHlwZXNdLnhtbFBL&#10;AQItABQABgAIAAAAIQA4/SH/1gAAAJQBAAALAAAAAAAAAAAAAAAAAC8BAABfcmVscy8ucmVsc1BL&#10;AQItABQABgAIAAAAIQDOj71isgEAAFgDAAAOAAAAAAAAAAAAAAAAAC4CAABkcnMvZTJvRG9jLnht&#10;bFBLAQItABQABgAIAAAAIQDMQfFo3AAAAAcBAAAPAAAAAAAAAAAAAAAAAAwEAABkcnMvZG93bnJl&#10;di54bWxQSwUGAAAAAAQABADzAAAAFQUAAAAA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1" o:spid="_x0000_s1061" style="position:absolute;z-index:251717632;visibility:visible;mso-width-relative:margin;mso-height-relative:margin" from="223.75pt,13.9pt" to="223.75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QB+nEN0AAAAJAQAADwAAAGRycy9kb3ducmV2LnhtbEyP&#10;TU/DMAyG70j8h8hI3FjC1lFU6k5oaAduo4DEMWvSD2icqkm38u8x4jCOth+9ft58M7teHO0YOk8I&#10;twsFwlLlTUcNwtvr7uYeRIiajO49WYRvG2BTXF7kOjP+RC/2WMZGcAiFTCO0MQ6ZlKFqrdNh4QdL&#10;fKv96HTkcWykGfWJw10vl0rdSac74g+tHuy2tdVXOTmEab+tVbdbzZ8fq1JOz+n+/aluEK+v5scH&#10;ENHO8QzDrz6rQ8FOBz+RCaJHSJJ0zSjCMuUKDPwtDghrlYAscvm/QfEDAAD//wMAUEsBAi0AFAAG&#10;AAgAAAAhALaDOJL+AAAA4QEAABMAAAAAAAAAAAAAAAAAAAAAAFtDb250ZW50X1R5cGVzXS54bWxQ&#10;SwECLQAUAAYACAAAACEAOP0h/9YAAACUAQAACwAAAAAAAAAAAAAAAAAvAQAAX3JlbHMvLnJlbHNQ&#10;SwECLQAUAAYACAAAACEAzo+9YrIBAABYAwAADgAAAAAAAAAAAAAAAAAuAgAAZHJzL2Uyb0RvYy54&#10;bWxQSwECLQAUAAYACAAAACEAQB+nEN0AAAAJAQAADwAAAAAAAAAAAAAAAAAMBAAAZHJzL2Rvd25y&#10;ZXYueG1sUEsFBgAAAAAEAAQA8wAAABYFAAAAAA==&#10;" strokecolor="windowText" strokeweight=".5pt">
            <v:stroke joinstyle="miter"/>
          </v:line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60" o:spid="_x0000_s1060" style="position:absolute;z-index:251732992;visibility:visible;mso-width-relative:margin;mso-height-relative:margin" from="223.45pt,.7pt" to="223.4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ha6/2twAAAAIAQAADwAAAGRycy9kb3ducmV2LnhtbEyP&#10;y07DMBBF90j8gzVI3VG7bVQgxKlQURfdlQASSzeePGg8jmKnDX/PIBawvDpXd85km8l14oxDaD1p&#10;WMwVCKTS25ZqDW+vu9t7ECEasqbzhBq+MMAmv77KTGr9hV7wXMRa8AiF1GhoYuxTKUPZoDNh7nsk&#10;ZpUfnIkch1rawVx43HVyqdRaOtMSX2hMj9sGy1MxOg3jYVupdreaPj9WhRz3d4f356rWenYzPT2C&#10;iDjFvzL86LM65Ox09CPZIDoNSbJ+4CqDBATz33zUsEwUyDyT/x/IvwEAAP//AwBQSwECLQAUAAYA&#10;CAAAACEAtoM4kv4AAADhAQAAEwAAAAAAAAAAAAAAAAAAAAAAW0NvbnRlbnRfVHlwZXNdLnhtbFBL&#10;AQItABQABgAIAAAAIQA4/SH/1gAAAJQBAAALAAAAAAAAAAAAAAAAAC8BAABfcmVscy8ucmVsc1BL&#10;AQItABQABgAIAAAAIQDOj71isgEAAFgDAAAOAAAAAAAAAAAAAAAAAC4CAABkcnMvZTJvRG9jLnht&#10;bFBLAQItABQABgAIAAAAIQCFrr/a3AAAAAgBAAAPAAAAAAAAAAAAAAAAAAwEAABkcnMvZG93bnJl&#10;di54bWxQSwUGAAAAAAQABADzAAAAFQUAAAAA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59" o:spid="_x0000_s1059" style="position:absolute;z-index:251731968;visibility:visible;mso-width-relative:margin;mso-height-relative:margin" from="32.15pt,.25pt" to="32.1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KjIjMNkAAAAFAQAADwAAAGRycy9kb3ducmV2LnhtbEyO&#10;TU/DMBBE70j8B2uRuFGnDRQUsqlQUQ/cSgCJoxtvPiBeR7HThn/PwgWOoxm9eflmdr060hg6zwjL&#10;RQKKuPK24wbh9WV3dQcqRMPW9J4J4YsCbIrzs9xk1p/4mY5lbJRAOGQGoY1xyLQOVUvOhIUfiKWr&#10;/ehMlDg22o7mJHDX61WSrLUzHctDawbatlR9lpNDmPbbOul26fzxnpZ6errdvz3WDeLlxfxwDyrS&#10;HP/G8KMv6lCI08FPbIPqEdbXqSwRbkBJ+5sOCKt0CbrI9X/74hsAAP//AwBQSwECLQAUAAYACAAA&#10;ACEAtoM4kv4AAADhAQAAEwAAAAAAAAAAAAAAAAAAAAAAW0NvbnRlbnRfVHlwZXNdLnhtbFBLAQIt&#10;ABQABgAIAAAAIQA4/SH/1gAAAJQBAAALAAAAAAAAAAAAAAAAAC8BAABfcmVscy8ucmVsc1BLAQIt&#10;ABQABgAIAAAAIQDOj71isgEAAFgDAAAOAAAAAAAAAAAAAAAAAC4CAABkcnMvZTJvRG9jLnhtbFBL&#10;AQItABQABgAIAAAAIQAqMiMw2QAAAAUBAAAPAAAAAAAAAAAAAAAAAAwEAABkcnMvZG93bnJldi54&#10;bWxQSwUGAAAAAAQABADzAAAAEgUAAAAA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5" o:spid="_x0000_s1058" style="position:absolute;z-index:251721728;visibility:visible;mso-width-relative:margin;mso-height-relative:margin" from="365.35pt,7.6pt" to="365.35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7g9eCd0AAAAJAQAADwAAAGRycy9kb3ducmV2LnhtbEyP&#10;TU/DMAyG70j8h8hI3FjCKuhUmk5oaAduowOJY9a4H1vjVE26lX+PEQc42u+j14/z9ex6ccYxdJ40&#10;3C8UCKTK244aDe/77d0KRIiGrOk9oYYvDLAurq9yk1l/oTc8l7ERXEIhMxraGIdMylC16ExY+AGJ&#10;s9qPzkQex0ba0Vy43PVyqdSjdKYjvtCaATctVqdychqm3aZW3TaZj59JKafXdPfxUjda397Mz08g&#10;Is7xD4YffVaHgp0OfiIbRK8hTVTKKAcPSxAM/C4OGpJ0BbLI5f8Pim8AAAD//wMAUEsBAi0AFAAG&#10;AAgAAAAhALaDOJL+AAAA4QEAABMAAAAAAAAAAAAAAAAAAAAAAFtDb250ZW50X1R5cGVzXS54bWxQ&#10;SwECLQAUAAYACAAAACEAOP0h/9YAAACUAQAACwAAAAAAAAAAAAAAAAAvAQAAX3JlbHMvLnJlbHNQ&#10;SwECLQAUAAYACAAAACEAzo+9YrIBAABYAwAADgAAAAAAAAAAAAAAAAAuAgAAZHJzL2Uyb0RvYy54&#10;bWxQSwECLQAUAAYACAAAACEA7g9eCd0AAAAJAQAADwAAAAAAAAAAAAAAAAAMBAAAZHJzL2Rvd25y&#10;ZXYueG1sUEsFBgAAAAAEAAQA8wAAABYFAAAAAA=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99" o:spid="_x0000_s1057" style="position:absolute;z-index:251715584;visibility:visible;mso-width-relative:margin;mso-height-relative:margin" from="172.4pt,7.15pt" to="172.4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1isgEAAFgDAAAOAAAAZHJzL2Uyb0RvYy54bWysU8tuGzEMvBfIPwi6x7KTJggWlnOIkV6K&#10;NkDTD2D02BWgF0TVa/99Kdl13PZWdA9ailwOOeTs+nEfPNuZgi5FyVeLJWcmqqRdHCX//vp8/cAZ&#10;VogafIpG8oNB/ri5+rCe82Bu0pS8NoURSMRhzpJPteZBCFSTCYCLlE2koE0lQKVrGYUuMBN68OJm&#10;ubwXcyo6l6QMInm3xyDfdHxrjapfrUVTmZeceqv9LP18a6fYrGEYC+TJqVMb8A9dBHCRip6htlCB&#10;/SjuL6jgVEmYbF2oFESy1inTORCb1fIPNt8myKZzoeFgPo8J/x+s+rJ7ii+FxjBnHDC/lMZib0to&#10;b+qP7fuwDudhmX1l6uhU5F19vL1b9TmK97xcsH4yKbBmSO5dbDRggN1nrFSLPv31SXPH9Oy876vw&#10;kc2S39/e0bIUkCCsh0pmyFpyjCNn4EdSmqqlI2LyTrfshoMHfPKF7YCWTRrRaX6lbjnzgJUCRKE/&#10;benUwW+prZ0t4HRM7qGjNoKrJFDvguQPl9k+toqmS+xE6n2CzXpL+tAHK9qN1teLnqTW9HF5J/vy&#10;h9j8BAAA//8DAFBLAwQUAAYACAAAACEAfr6F3t0AAAAJAQAADwAAAGRycy9kb3ducmV2LnhtbEyP&#10;zU7DMBCE70i8g7VI3KgDidoS4lSoqAduJQWpRzfe/LTxOoqdNrw9iziU2+7OaPabbDXZTpxx8K0j&#10;BY+zCARS6UxLtYLP3eZhCcIHTUZ3jlDBN3pY5bc3mU6Nu9AHnotQCw4hn2oFTQh9KqUvG7Taz1yP&#10;xFrlBqsDr0MtzaAvHG47+RRFc2l1S/yh0T2uGyxPxWgVjNt1FbWbeDru40KO74vt11tVK3V/N72+&#10;gAg4hasZfvEZHXJmOriRjBedgjhJGD2wkMQg2PB3OPAwfwaZZ/J/g/wHAAD//wMAUEsBAi0AFAAG&#10;AAgAAAAhALaDOJL+AAAA4QEAABMAAAAAAAAAAAAAAAAAAAAAAFtDb250ZW50X1R5cGVzXS54bWxQ&#10;SwECLQAUAAYACAAAACEAOP0h/9YAAACUAQAACwAAAAAAAAAAAAAAAAAvAQAAX3JlbHMvLnJlbHNQ&#10;SwECLQAUAAYACAAAACEAzo+9YrIBAABYAwAADgAAAAAAAAAAAAAAAAAuAgAAZHJzL2Uyb0RvYy54&#10;bWxQSwECLQAUAAYACAAAACEAfr6F3t0AAAAJAQAADwAAAAAAAAAAAAAAAAAMBAAAZHJzL2Rvd25y&#10;ZXYueG1sUEsFBgAAAAAEAAQA8wAAABYFAAAAAA==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74" o:spid="_x0000_s1046" style="position:absolute;margin-left:35.4pt;margin-top:18.7pt;width:89.15pt;height:29.25pt;z-index:25170739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UccAIAAAIFAAAOAAAAZHJzL2Uyb0RvYy54bWysVEtv2zAMvg/YfxB0X22n6dIZdYogQYYB&#10;RVugLXpWZDkWIImapMTOfv0o2W3Sx2lYDgopUnx8/Oir614rshfOSzAVLc5ySoThUEuzrejT4/rb&#10;JSU+MFMzBUZU9CA8vZ5//XLV2VJMoAVVC0cwiPFlZyvahmDLLPO8FZr5M7DCoLEBp1lA1W2z2rEO&#10;o2uVTfL8e9aBq60DLrzH29VgpPMUv2kED3dN40UgqqJYW0inS+cmntn8ipVbx2wr+VgG+4cqNJMG&#10;k76GWrHAyM7JD6G05A48NOGMg86gaSQXqQfspsjfdfPQMitSLwiOt68w+f8Xlt/uH+y9Qxg660uP&#10;Yuyib5yO/1gf6RNYh1ewRB8Ix8uiOJ9M8gtKONrOZ8V0dhHRzI6vrfPhpwBNolBRh8NIGLH9jQ+D&#10;64tLTOZByXotlUrKwS+VI3uGc8Nx19BRopgPeFnRdfqN2d48U4Z0WNpkluOwOUNCNYoFFLWtK+rN&#10;lhKmtshUHlyq5c1r/yHpI3Z7kjhPv88Sx0ZWzLdDxSlqdGOllgEJrqSu6OXpa2WiVSSKjnAcJxCl&#10;0G96IrHqSWJpvNpAfbh3xMFAY2/5WmLeG8TlnjnkLTaNuxju8GgUIBIwSpS04P58dh/9kU5opaTD&#10;PUCUfu+YE9j1L4NE+1FMp3FxkjK9mGE1xJ1aNqcWs9NLwJEVuPWWJzH6B/UiNg70M67sImZFEzMc&#10;cw/zGJVlGPYTl56LxSK54bJYFm7Mg+UxeIQuIv7YPzNnR34FnNUtvOwMK9/RbPCNLw0sdgEamTh4&#10;xBW5GxVctMTi8aMQN/lUT17HT9f8LwAAAP//AwBQSwMEFAAGAAgAAAAhAAXauSjeAAAACAEAAA8A&#10;AABkcnMvZG93bnJldi54bWxMj81OwzAQhO9IvIO1SNyo3VIoCdlUCAkJIXFo+Dm78RJHjddR7KSh&#10;T485wXE0o5lviu3sOjHREFrPCMuFAkFce9Nyg/D+9nR1ByJEzUZ3ngnhmwJsy/OzQufGH3lHUxUb&#10;kUo45BrBxtjnUobaktNh4Xvi5H35wemY5NBIM+hjKnedXCl1K51uOS1Y3dOjpfpQjQ7hJZzGqTbh&#10;dbazfc4+PtWp4gPi5cX8cA8i0hz/wvCLn9ChTEx7P7IJokPYqEQeEa43axDJX62zJYg9QnaTgSwL&#10;+f9A+QMAAP//AwBQSwECLQAUAAYACAAAACEAtoM4kv4AAADhAQAAEwAAAAAAAAAAAAAAAAAAAAAA&#10;W0NvbnRlbnRfVHlwZXNdLnhtbFBLAQItABQABgAIAAAAIQA4/SH/1gAAAJQBAAALAAAAAAAAAAAA&#10;AAAAAC8BAABfcmVscy8ucmVsc1BLAQItABQABgAIAAAAIQBBN5UccAIAAAIFAAAOAAAAAAAAAAAA&#10;AAAAAC4CAABkcnMvZTJvRG9jLnhtbFBLAQItABQABgAIAAAAIQAF2rko3gAAAAgBAAAPAAAAAAAA&#10;AAAAAAAAAMoEAABkcnMvZG93bnJldi54bWxQSwUGAAAAAAQABADzAAAA1QUAAAAA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0,012 (7.35%)</w:t>
                  </w:r>
                </w:p>
                <w:p w:rsidR="005310E0" w:rsidRPr="00E90899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E90899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73" o:spid="_x0000_s1047" style="position:absolute;margin-left:-59.75pt;margin-top:19.1pt;width:90pt;height:29.25pt;z-index:25170636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P2gcQIAAAIFAAAOAAAAZHJzL2Uyb0RvYy54bWysVEtv2zAMvg/YfxB0Xx2n6dIZdYqgRYYB&#10;RRugHXpmZCkWoNckJXb260fJbpO2Ow3LQSFFio+PH3113WtF9twHaU1Ny7MJJdww20izrenPp9WX&#10;S0pCBNOAsobX9MADvV58/nTVuYpPbWtVwz3BICZUnatpG6OriiKwlmsIZ9Zxg0ZhvYaIqt8WjYcO&#10;o2tVTCeTr0VnfeO8ZTwEvL0djHSR4wvBWXwQIvBIVE2xtphPn89NOovFFVRbD66VbCwD/qEKDdJg&#10;0tdQtxCB7Lz8EEpL5m2wIp4xqwsrhGQ894DdlJN33Ty24HjuBcEJ7hWm8P/Csvv9o1t7hKFzoQoo&#10;pi564XX6x/pIn8E6vILF+0gYXpbl7HwyQUwZ2s7n5Wx+kdAsjq+dD/E7t5okoaYeh5Exgv1diIPr&#10;i0tKFqySzUoqlZVDuFGe7AHnhuNubEeJghDxsqar/BuzvXmmDOmwtOk8FwZIKKEgYo3aNTUNZksJ&#10;qC0ylUWfa3nzOnxI+oTdniTGflPLQ+1vnqZGbiG0Q8XZlNyg0jIiwZXUNb08fa1MsvJM0RGO4wSS&#10;FPtNTyRWPS1TpHS1sc1h7Ym3A42DYyuJee8QlzV45C1OA3cxPuAhlEUk7ChR0lr/+2/3yR/phFZK&#10;OtwDROnXDjzHrn8YJNq3cjZLi5OV2cV8ioo/tWxOLWanbyyOrMStdyyLyT+qF1F4q59xZZcpK5rA&#10;MMw9zGNUbuKwn7j0jC+X2Q2XxUG8M4+OpeAJuoT4U/8M3o38ijire/uyM1C9o9ngm14au9xFK2Tm&#10;4BFX5G5ScNEyi8ePQtrkUz17HT9diz8AAAD//wMAUEsDBBQABgAIAAAAIQCfWPaj3wAAAAkBAAAP&#10;AAAAZHJzL2Rvd25yZXYueG1sTI9NS8QwFEX3gv8hPMHdTNIR67T2dRBBEMGF9WOdaWJTpnkpTdqJ&#10;8+uNK2d5eYd7z6t20Q5s0ZPvHSFkawFMU+tUTx3Cx/vTagvMB0lKDo40wo/2sKsvLypZKnekN700&#10;oWOphHwpEUwIY8m5b4220q/dqCndvt1kZUhx6ria5DGV24FvhMi5lT2lBSNH/Wh0e2hmi/DiT/PS&#10;Kv8aTTTPxeeXODV0QLy+ig/3wIKO4R+GP/2kDnVy2ruZlGcDwirLitvEItxsN8ASkYuU9whFfge8&#10;rvj5B/UvAAAA//8DAFBLAQItABQABgAIAAAAIQC2gziS/gAAAOEBAAATAAAAAAAAAAAAAAAAAAAA&#10;AABbQ29udGVudF9UeXBlc10ueG1sUEsBAi0AFAAGAAgAAAAhADj9If/WAAAAlAEAAAsAAAAAAAAA&#10;AAAAAAAALwEAAF9yZWxzLy5yZWxzUEsBAi0AFAAGAAgAAAAhAOU4/aBxAgAAAgUAAA4AAAAAAAAA&#10;AAAAAAAALgIAAGRycy9lMm9Eb2MueG1sUEsBAi0AFAAGAAgAAAAhAJ9Y9qPfAAAACQEAAA8AAAAA&#10;AAAAAAAAAAAAywQAAGRycy9kb3ducmV2LnhtbFBLBQYAAAAABAAEAPMAAADXBQAAAAA=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04,663 (92.65%)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Term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96" o:spid="_x0000_s1048" style="position:absolute;margin-left:132pt;margin-top:19.2pt;width:90pt;height:29.25pt;z-index:2517125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dTtcQIAAAIFAAAOAAAAZHJzL2Uyb0RvYy54bWysVEtv2zAMvg/YfxB0Xx2n6dIZdYqgRYYB&#10;RRugHXpmZCkWoNckJXb260fJbpO2Ow3LQSFFio+PH3113WtF9twHaU1Ny7MJJdww20izrenPp9WX&#10;S0pCBNOAsobX9MADvV58/nTVuYpPbWtVwz3BICZUnatpG6OriiKwlmsIZ9Zxg0ZhvYaIqt8WjYcO&#10;o2tVTCeTr0VnfeO8ZTwEvL0djHSR4wvBWXwQIvBIVE2xtphPn89NOovFFVRbD66VbCwD/qEKDdJg&#10;0tdQtxCB7Lz8EEpL5m2wIp4xqwsrhGQ894DdlJN33Ty24HjuBcEJ7hWm8P/Csvv9o1t7hKFzoQoo&#10;pi564XX6x/pIn8E6vILF+0gYXpbl7HwyQUwZ2s7n5Wx+kdAsjq+dD/E7t5okoaYeh5Exgv1diIPr&#10;i0tKFqySzUoqlZVDuFGe7AHnhuNubEeJghDxsqar/BuzvXmmDOmwtOk8FwZIKKEgYo3aNTUNZksJ&#10;qC0ylUWfa3nzOnxI+oTdniTGflPLQ+1vnqZGbiG0Q8XZlNyg0jIiwZXUNb08fa1MsvJM0RGO4wSS&#10;FPtNTyRWPZ2mSOlqY5vD2hNvBxoHx1YS894hLmvwyFucBu5ifMBDKItI2FGipLX+99/ukz/SCa2U&#10;dLgHiNKvHXiOXf8wSLRv5WyWFicrs4v5FBV/atmcWsxO31gcWYlb71gWk39UL6LwVj/jyi5TVjSB&#10;YZh7mMeo3MRhP3HpGV8usxsui4N4Zx4dS8ETdAnxp/4ZvBv5FXFW9/ZlZ6B6R7PBN700drmLVsjM&#10;wSOuyN2k4KJlFo8fhbTJp3r2On66Fn8AAAD//wMAUEsDBBQABgAIAAAAIQBc/Gs/3wAAAAkBAAAP&#10;AAAAZHJzL2Rvd25yZXYueG1sTI/NTsMwEITvSLyDtUjcqEOJoibNpkJISAiJA+Hn7MbbOGq8jmIn&#10;DX163BMcZ2c0+025W2wvZhp95xjhfpWAIG6c7rhF+Px4vtuA8EGxVr1jQvghD7vq+qpUhXYnfqe5&#10;Dq2IJewLhWBCGAopfWPIKr9yA3H0Dm60KkQ5tlKP6hTLbS/XSZJJqzqOH4wa6MlQc6wni/Dqz9Pc&#10;aP+2mMW85F/fybnmI+LtzfK4BRFoCX9huOBHdKgi095NrL3oEdZZGrcEhIdNCiIG0vRy2CPkWQ6y&#10;KuX/BdUvAAAA//8DAFBLAQItABQABgAIAAAAIQC2gziS/gAAAOEBAAATAAAAAAAAAAAAAAAAAAAA&#10;AABbQ29udGVudF9UeXBlc10ueG1sUEsBAi0AFAAGAAgAAAAhADj9If/WAAAAlAEAAAsAAAAAAAAA&#10;AAAAAAAALwEAAF9yZWxzLy5yZWxzUEsBAi0AFAAGAAgAAAAhAN6Z1O1xAgAAAgUAAA4AAAAAAAAA&#10;AAAAAAAALgIAAGRycy9lMm9Eb2MueG1sUEsBAi0AFAAGAAgAAAAhAFz8az/fAAAACQEAAA8AAAAA&#10;AAAAAAAAAAAAywQAAGRycy9kb3ducmV2LnhtbFBLBQYAAAAABAAEAPMAAADXBQAAAAA=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06,528 (93.00%)</w:t>
                  </w:r>
                </w:p>
                <w:p w:rsidR="005310E0" w:rsidRPr="00FF3F9F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FF3F9F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erm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97" o:spid="_x0000_s1049" style="position:absolute;margin-left:226.55pt;margin-top:19.15pt;width:89.15pt;height:29.25pt;z-index:2517135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rxRbwIAAAIFAAAOAAAAZHJzL2Uyb0RvYy54bWysVEtv2zAMvg/YfxB0X/1ounRGnSJokWFA&#10;0RZoi54ZWY4F6DVJiZ39+lGy26SP07AcFFKk+Pj40ReXg5Jkx50XRte0OMkp4ZqZRuhNTZ8eV9/O&#10;KfEBdAPSaF7TPff0cvH1y0VvK16azsiGO4JBtK96W9MuBFtlmWcdV+BPjOUaja1xCgKqbpM1DnqM&#10;rmRW5vn3rDeusc4w7j3eXo9Gukjx25azcNe2ngcia4q1hXS6dK7jmS0uoNo4sJ1gUxnwD1UoEBqT&#10;voa6hgBk68SHUEowZ7xpwwkzKjNtKxhPPWA3Rf6um4cOLE+9IDjevsLk/19Ydrt7sPcOYeitrzyK&#10;sYuhdSr+Y31kSGDtX8HiQyAML4vitCzzM0oY2k7nxWx+FtHMDq+t8+EnN4pEoaYOh5Ewgt2ND6Pr&#10;i0tM5o0UzUpImZS9v5KO7ADnhuNuTE+JBB/wsqar9JuyvXkmNemxtHKe47AZIKFaCQFFZZuaer2h&#10;BOQGmcqCS7W8ee0/JH3Ebo8S5+n3WeLYyDX4bqw4RY1uUCkRkOBSqJqeH7+WOlp5ougEx2ECUQrD&#10;eiACqy5PY6R4tTbN/t4RZ0Yae8tWAvPeIC734JC32DTuYrjDo5UGkTCTREln3J/P7qM/0gmtlPS4&#10;B4jS7y04jl3/0ki0H8VsFhcnKbOzeYmKO7asjy16q64MjqzArbcsidE/yBexdUY948ouY1Y0gWaY&#10;e5zHpFyFcT9x6RlfLpMbLouFcKMfLIvBI3QR8cfhGZyd+BVwVrfmZWegekez0Te+1Ga5DaYViYMH&#10;XJG7UcFFSyyePgpxk4/15HX4dC3+AgAA//8DAFBLAwQUAAYACAAAACEAQo6oguAAAAAJAQAADwAA&#10;AGRycy9kb3ducmV2LnhtbEyPy2rDMBBF94X+g5hCd43sOjWOYzmUQqEUuqj7WCvWxDKxRsaSHTVf&#10;X3XVLId7uPdMtQtmYAtOrrckIF0lwJBaq3rqBHx+PN8VwJyXpORgCQX8oINdfX1VyVLZE73j0viO&#10;xRJypRSgvR9Lzl2r0Ui3siNSzA52MtLHc+q4muQplpuB3ydJzo3sKS5oOeKTxvbYzEbAqzvPS6vc&#10;W9BBv2y+vpNzQ0chbm/C4xaYx+D/YfjTj+pQR6e9nUk5NghYP2RpRAVkRQYsAnmWroHtBWzyAnhd&#10;8csP6l8AAAD//wMAUEsBAi0AFAAGAAgAAAAhALaDOJL+AAAA4QEAABMAAAAAAAAAAAAAAAAAAAAA&#10;AFtDb250ZW50X1R5cGVzXS54bWxQSwECLQAUAAYACAAAACEAOP0h/9YAAACUAQAACwAAAAAAAAAA&#10;AAAAAAAvAQAAX3JlbHMvLnJlbHNQSwECLQAUAAYACAAAACEAepa8UW8CAAACBQAADgAAAAAAAAAA&#10;AAAAAAAuAgAAZHJzL2Uyb0RvYy54bWxQSwECLQAUAAYACAAAACEAQo6oguAAAAAJAQAADwAAAAAA&#10;AAAAAAAAAADJBAAAZHJzL2Rvd25yZXYueG1sUEsFBgAAAAAEAAQA8wAAANYFAAAAAA==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,147 (7.00%)</w:t>
                  </w:r>
                </w:p>
                <w:p w:rsidR="005310E0" w:rsidRPr="00E90899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E90899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103" o:spid="_x0000_s1050" style="position:absolute;margin-left:419.7pt;margin-top:18.85pt;width:85.5pt;height:29.25pt;z-index:2517196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6EUbgIAAAIFAAAOAAAAZHJzL2Uyb0RvYy54bWysVEtv2zAMvg/YfxB0X+1kyZIZcYogRYYB&#10;RRugHXpmZDkWoNckJXb260fJbpM+TsNyUEiR4uPjRy+uOyXJkTsvjC7p6CqnhGtmKqH3Jf31uPky&#10;p8QH0BVIo3lJT9zT6+XnT4vWFnxsGiMr7ggG0b5obUmbEGyRZZ41XIG/MpZrNNbGKQioun1WOWgx&#10;upLZOM+/Za1xlXWGce/x9qY30mWKX9echfu69jwQWVKsLaTTpXMXz2y5gGLvwDaCDWXAP1ShQGhM&#10;+hLqBgKQgxPvQinBnPGmDlfMqMzUtWA89YDdjPI33Tw0YHnqBcHx9gUm///Csrvjg906hKG1vvAo&#10;xi662qn4j/WRLoF1egGLd4EwvBzl8+l8ipgytH2djSazaUQzO7+2zocf3CgShZI6HEbCCI63PvSu&#10;zy4xmTdSVBshZVJOfi0dOQLODcddmZYSCT7gZUk36Tdke/VMatJiaeNZHgsDJFQtIaCobFVSr/eU&#10;gNwjU1lwqZZXr/27pI/Y7UXiPP0+ShwbuQHf9BWnqNENCiUCElwKVdL55Wupo5Unig5wnCcQpdDt&#10;OiKw6vEkRopXO1Odto4409PYW7YRmPcWcdmCQ95i07iL4R6PWhpEwgwSJY1xfz66j/5IJ7RS0uIe&#10;IEq/D+A4dv1TI9G+jyaTuDhJmUxnY1TcpWV3adEHtTY4shFuvWVJjP5BPou1M+oJV3YVs6IJNMPc&#10;/TwGZR36/cSlZ3y1Sm64LBbCrX6wLAaP0EXEH7sncHbgV8BZ3ZnnnYHiDc163/hSm9UhmFokDp5x&#10;Re5GBRctsXj4KMRNvtST1/nTtfwLAAD//wMAUEsDBBQABgAIAAAAIQDGOvOn4AAAAAoBAAAPAAAA&#10;ZHJzL2Rvd25yZXYueG1sTI/LasMwEEX3hf6DmEJ3jZSkJLFjOZRCoRS6qPtYK9bEMrFGxpIdNV9f&#10;ZdUsZ+Zw59xiF23HJhx860jCfCaAIdVOt9RI+Pp8edgA80GRVp0jlPCLHnbl7U2hcu1O9IFTFRqW&#10;QsjnSoIJoc8597VBq/zM9UjpdnCDVSGNQ8P1oE4p3HZ8IcSKW9VS+mBUj88G62M1Wglv/jxOtfbv&#10;0UTzmn3/iHNFRynv7+LTFljAGP5huOgndSiT096NpD3rJGyW2WNCJSzXa2AXQMxF2uwlZKsF8LLg&#10;1xXKPwAAAP//AwBQSwECLQAUAAYACAAAACEAtoM4kv4AAADhAQAAEwAAAAAAAAAAAAAAAAAAAAAA&#10;W0NvbnRlbnRfVHlwZXNdLnhtbFBLAQItABQABgAIAAAAIQA4/SH/1gAAAJQBAAALAAAAAAAAAAAA&#10;AAAAAC8BAABfcmVscy8ucmVsc1BLAQItABQABgAIAAAAIQBwu6EUbgIAAAIFAAAOAAAAAAAAAAAA&#10;AAAAAC4CAABkcnMvZTJvRG9jLnhtbFBLAQItABQABgAIAAAAIQDGOvOn4AAAAAoBAAAPAAAAAAAA&#10;AAAAAAAAAMgEAABkcnMvZG93bnJldi54bWxQSwUGAAAAAAQABADzAAAA1QUAAAAA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6,595 (8.55%)</w:t>
                  </w:r>
                </w:p>
                <w:p w:rsidR="005310E0" w:rsidRPr="00E90899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E90899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102" o:spid="_x0000_s1051" style="position:absolute;margin-left:325.1pt;margin-top:19.6pt;width:90pt;height:29.25pt;z-index:2517186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U/6cAIAAAIFAAAOAAAAZHJzL2Uyb0RvYy54bWysVEtv2zAMvg/YfxB0Xx2n6dIZdYqgRYYB&#10;RRugHXpmZCkWoNckJXb260fJbpO2Ow3LQSFFio+PH3113WtF9twHaU1Ny7MJJdww20izrenPp9WX&#10;S0pCBNOAsobX9MADvV58/nTVuYpPbWtVwz3BICZUnatpG6OriiKwlmsIZ9Zxg0ZhvYaIqt8WjYcO&#10;o2tVTCeTr0VnfeO8ZTwEvL0djHSR4wvBWXwQIvBIVE2xtphPn89NOovFFVRbD66VbCwD/qEKDdJg&#10;0tdQtxCB7Lz8EEpL5m2wIp4xqwsrhGQ894DdlJN33Ty24HjuBcEJ7hWm8P/Csvv9o1t7hKFzoQoo&#10;pi564XX6x/pIn8E6vILF+0gYXpbl7HwyQUwZ2s7n5Wx+kdAsjq+dD/E7t5okoaYeh5Exgv1diIPr&#10;i0tKFqySzUoqlZVDuFGe7AHnhuNubEeJghDxsqar/BuzvXmmDOmwtOk8FwZIKKEgYo3aNTUNZksJ&#10;qC0ylUWfa3nzOnxI+oTdniTGflPLQ+1vnqZGbiG0Q8XZlNyg0jIiwZXUNb08fa1MsvJM0RGO4wSS&#10;FPtNTyRWPc24pquNbQ5rT7wdaBwcW0nMe4e4rMEjb3EauIvxAQ+hLCJhR4mS1vrff7tP/kgntFLS&#10;4R4gSr924Dl2/cMg0b6Vs1lanKzMLuZTVPypZXNqMTt9Y3FkJW69Y1lM/lG9iMJb/Ywru0xZ0QSG&#10;Ye5hHqNyE4f9xKVnfLnMbrgsDuKdeXQsBU/QJcSf+mfwbuRXxFnd25edgeodzQbf9NLY5S5aITMH&#10;j7gid5OCi5ZZPH4U0iaf6tnr+Ola/AEAAP//AwBQSwMEFAAGAAgAAAAhAFI0SS7eAAAACQEAAA8A&#10;AABkcnMvZG93bnJldi54bWxMj01PwzAMhu9I/IfISNxYwia2tdSdEBISQuJA+ThnTWiqNU7VpF3Z&#10;r8c7wcmy/ej142I3+05MdohtIITbhQJhqQ6mpQbh4/3pZgsiJk1Gd4Eswo+NsCsvLwqdm3CkNztV&#10;qREcQjHXCC6lPpcy1s56HReht8S77zB4nbgdGmkGfeRw38mlUmvpdUt8wenePjpbH6rRI7zE0zjV&#10;Jr7ObnbP2eeXOlV0QLy+mh/uQSQ7pz8YzvqsDiU77cNIJooOYX2nlowirDKuDGxX58EeIdtsQJaF&#10;/P9B+QsAAP//AwBQSwECLQAUAAYACAAAACEAtoM4kv4AAADhAQAAEwAAAAAAAAAAAAAAAAAAAAAA&#10;W0NvbnRlbnRfVHlwZXNdLnhtbFBLAQItABQABgAIAAAAIQA4/SH/1gAAAJQBAAALAAAAAAAAAAAA&#10;AAAAAC8BAABfcmVscy8ucmVsc1BLAQItABQABgAIAAAAIQB+uU/6cAIAAAIFAAAOAAAAAAAAAAAA&#10;AAAAAC4CAABkcnMvZTJvRG9jLnhtbFBLAQItABQABgAIAAAAIQBSNEku3gAAAAkBAAAPAAAAAAAA&#10;AAAAAAAAAMoEAABkcnMvZG93bnJldi54bWxQSwUGAAAAAAQABADzAAAA1QUAAAAA&#10;" fillcolor="window" strokecolor="windowText" strokeweight="1pt">
            <v:textbox>
              <w:txbxContent>
                <w:p w:rsidR="005310E0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98,080 (91.45%)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Term</w:t>
                  </w:r>
                </w:p>
                <w:p w:rsidR="005310E0" w:rsidRPr="000921B4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shape id="Conector de Seta Reta 110" o:spid="_x0000_s1056" type="#_x0000_t32" style="position:absolute;margin-left:269.7pt;margin-top:49.45pt;width:0;height:36.85pt;z-index:2517268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13BygEAAIIDAAAOAAAAZHJzL2Uyb0RvYy54bWysU01v2zAMvQ/YfxB0X5x0a9YacXpI1l2G&#10;rUC7H8DKsi1AXxC5OP73o2Qv7bbbMB9kSgSfHh+fdndnZ8VJJzTBN3KzWkuhvQqt8X0jvz/dv7uR&#10;Agl8CzZ43chJo7zbv32zG2Otr8IQbKuTYBCP9RgbORDFuqpQDdoBrkLUnpNdSA6It6mv2gQjoztb&#10;Xa3X22oMqY0pKI3Ip8c5KfcFv+u0om9dh5qEbSRzo7Kmsj7ntdrvoO4TxMGohQb8AwsHxvOlF6gj&#10;EIgfyfwF5YxKAUNHKxVcFbrOKF164G426z+6eRwg6tILi4PxIhP+P1j19XTwD4llGCPWGB9S7uLc&#10;JZf/zE+ci1jTRSx9JqHmQ8WnH7Yfb2+vs47VS11MSJ91cCIHjURKYPqBDsF7nkhIm6IVnL4gzYW/&#10;CvKlPtwba8tgrBdjI7fvr3l0CtgenQXi0MWWUX0vBdiefacoFUQM1rS5OuPghAebxAl49OyYNoxP&#10;zF0KC0ic4IbKt1D/rTTTOQIOc3FJzU5xhtiu1rhG3lyqoSYw9pNvBU2RPU7JgO+tXpCtz2x0MePS&#10;8IvWOXoO7VRGUOUdD7pouZgyO+n1nuPXT2f/EwAA//8DAFBLAwQUAAYACAAAACEAjEFf6d4AAAAK&#10;AQAADwAAAGRycy9kb3ducmV2LnhtbEyPwU7DMAyG70i8Q2QkLoil22Cspek0IXEaUsXgAbzWpIXG&#10;qZpsKzz9PHGAo+1Pv78/X42uUwcaQuvZwHSSgCKufN2yNfD+9ny7BBUico2dZzLwTQFWxeVFjlnt&#10;j/xKh220SkI4ZGigibHPtA5VQw7DxPfEcvvwg8Mo42B1PeBRwl2nZ0my0A5blg8N9vTUUPW13TsD&#10;dINcTsvk5/OljP3crku72Whjrq/G9SOoSGP8g+GsL+pQiNPO77kOqjNwP0/vBDWQLlNQAvwudkI+&#10;zBagi1z/r1CcAAAA//8DAFBLAQItABQABgAIAAAAIQC2gziS/gAAAOEBAAATAAAAAAAAAAAAAAAA&#10;AAAAAABbQ29udGVudF9UeXBlc10ueG1sUEsBAi0AFAAGAAgAAAAhADj9If/WAAAAlAEAAAsAAAAA&#10;AAAAAAAAAAAALwEAAF9yZWxzLy5yZWxzUEsBAi0AFAAGAAgAAAAhAKLDXcHKAQAAggMAAA4AAAAA&#10;AAAAAAAAAAAALgIAAGRycy9lMm9Eb2MueG1sUEsBAi0AFAAGAAgAAAAhAIxBX+neAAAACgEAAA8A&#10;AAAAAAAAAAAAAAAAJAQAAGRycy9kb3ducmV2LnhtbFBLBQYAAAAABAAEAPMAAAAvBQAAAAA=&#10;" strokecolor="windowText" strokeweight=".5pt">
            <v:stroke endarrow="block" joinstyle="miter"/>
          </v:shap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rect id="Retângulo 111" o:spid="_x0000_s1052" style="position:absolute;margin-left:164.15pt;margin-top:86.4pt;width:221.45pt;height:57.1pt;z-index:2517278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eR2cQIAAAIFAAAOAAAAZHJzL2Uyb0RvYy54bWysVNtuGjEQfa/Uf7D83iy7IiFFWSKUiKpS&#10;lEQiVZ6N18ta8q22YZd+fY8NCeTyVJUHM+MZz+XMmb26HrQiW+GDtKam5dmIEmG4baRZ1/TX0+Lb&#10;JSUhMtMwZY2o6U4Eej37+uWqd1NR2c6qRniCICZMe1fTLkY3LYrAO6FZOLNOGBhb6zWLUP26aDzr&#10;EV2rohqNLore+sZ5y0UIuL3dG+ksx29bweND2wYRiaopaov59PlcpbOYXbHp2jPXSX4og/1DFZpJ&#10;g6SvoW5ZZGTj5YdQWnJvg23jGbe6sG0rucg9oJty9K6bZcecyL0AnOBeYQr/Lyy/3y7dowcMvQvT&#10;ADF1MbRep3/UR4YM1u4VLDFEwnFZXZbVuDynhMM2qc7LSUazOL52PsQfwmqShJp6DCNjxLZ3ISIj&#10;XF9cUrJglWwWUqms7MKN8mTLMDeMu7E9JYqFiMuaLvIvzQ4h3jxThvSgYTUZYdicgVCtYhGidk1N&#10;g1lTwtQaTOXR51revA4fkj6h25PEo/z7LHFq5JaFbl9xjrrnlpYRBFdS1/Ty9LUyqU2RKXqA4ziB&#10;JMVhNRCJqquLFCldrWyze/TE2z2Ng+MLibx3wOWRefAWTWMX4wOOVlkgYQ8SJZ31fz67T/6gE6yU&#10;9NgDoPR7w7xA1z8NiPa9HI/T4mRlfD6poPhTy+rUYjb6xmJkJbbe8Swm/6hexNZb/YyVnaesMDHD&#10;kXs/j4NyE/f7iaXnYj7PblgWx+KdWTqegifoEuJPwzPz7sCviFnd25edYdN3NNv7ppfGzjfRtjJz&#10;8Igr2JQULFrm1eGjkDb5VM9ex0/X7C8AAAD//wMAUEsDBBQABgAIAAAAIQCJaYGQ3wAAAAsBAAAP&#10;AAAAZHJzL2Rvd25yZXYueG1sTI9BS8QwEIXvgv8hjODNTbYLtnabLiIIIniwq56zTbYp20xKk3bj&#10;/nrHkx6H9/Hme9UuuYEtZgq9RwnrlQBmsPW6x07Cx/75rgAWokKtBo9GwrcJsKuvrypVan/Gd7M0&#10;sWNUgqFUEmyMY8l5aK1xKqz8aJCyo5+cinROHdeTOlO5G3gmxD13qkf6YNVonqxpT83sJLyGy7y0&#10;Orwlm+zLw+eXuDR4kvL2Jj1ugUWT4h8Mv/qkDjU5HfyMOrBBwiYrNoRSkGe0gYg8X2fADhKyIhfA&#10;64r/31D/AAAA//8DAFBLAQItABQABgAIAAAAIQC2gziS/gAAAOEBAAATAAAAAAAAAAAAAAAAAAAA&#10;AABbQ29udGVudF9UeXBlc10ueG1sUEsBAi0AFAAGAAgAAAAhADj9If/WAAAAlAEAAAsAAAAAAAAA&#10;AAAAAAAALwEAAF9yZWxzLy5yZWxzUEsBAi0AFAAGAAgAAAAhAMr15HZxAgAAAgUAAA4AAAAAAAAA&#10;AAAAAAAALgIAAGRycy9lMm9Eb2MueG1sUEsBAi0AFAAGAAgAAAAhAIlpgZDfAAAACwEAAA8AAAAA&#10;AAAAAAAAAAAAywQAAGRycy9kb3ducmV2LnhtbFBLBQYAAAAABAAEAPMAAADXBQAAAAA=&#10;" fillcolor="window" strokecolor="windowText" strokeweight="1pt">
            <v:textbox>
              <w:txbxContent>
                <w:p w:rsidR="005310E0" w:rsidRPr="006E0745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E074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Recurrent preterm birth in the third live birth</w:t>
                  </w:r>
                </w:p>
                <w:p w:rsidR="005310E0" w:rsidRPr="006A2D8E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 / Term 4,166 (1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  <w:r w:rsidRPr="006A2D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  <w:r w:rsidRPr="006A2D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%)</w:t>
                  </w:r>
                </w:p>
                <w:p w:rsidR="005310E0" w:rsidRPr="006A2D8E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erm /</w:t>
                  </w:r>
                  <w:r w:rsidRPr="00E90899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 5,295 (17.</w:t>
                  </w:r>
                  <w:r w:rsidRPr="006A2D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1%)</w:t>
                  </w:r>
                </w:p>
                <w:p w:rsidR="005310E0" w:rsidRPr="006A2D8E" w:rsidRDefault="005310E0" w:rsidP="005310E0">
                  <w:pPr>
                    <w:pStyle w:val="Contedodoquadro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 /</w:t>
                  </w:r>
                  <w:r w:rsidRPr="00E90899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term</w:t>
                  </w:r>
                  <w:r w:rsidRPr="006A2D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,</w:t>
                  </w:r>
                  <w:r w:rsidRPr="006A2D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99 (29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  <w:r w:rsidRPr="006A2D8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9%)</w:t>
                  </w:r>
                </w:p>
              </w:txbxContent>
            </v:textbox>
          </v:rect>
        </w:pict>
      </w: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12" o:spid="_x0000_s1055" style="position:absolute;z-index:251728896;visibility:visible;mso-width-relative:margin;mso-height-relative:margin" from="460.75pt,26pt" to="460.75pt,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DWmrwEAAFgDAAAOAAAAZHJzL2Uyb0RvYy54bWysU01v2zAMvQ/ofxB0b+S0WFEYcXpo0F6G&#10;tcC6H8DqwxagL4hanPz7UnKadtttmA4yRYoU3+Pz5u7gHdvrjDaGga9XHWc6yKhsGAf+8+Xh8pYz&#10;LBAUuBj0wI8a+d324stmTr2+ilN0SmdGRQL2cxr4VErqhUA5aQ+4ikkHCpqYPRQ65lGoDDNV905c&#10;dd2NmGNWKUepEcm7W4J82+obo2V5MgZ1YW7g1Ftpe277a93FdgP9mCFNVp7agH/owoMN9Oi51A4K&#10;sF/Z/lXKW5kjRlNWMnoRjbFSNwyEZt39gebHBEk3LEQOpjNN+P/Kyu/7+/CciYY5YY/pOVcUB5N9&#10;/VJ/7NDIOp7J0ofC5OKU5F3fdrQqj+IjL2Usjzp6Vo2BOxsqDOhh/w3LcvX9SnWH+GCda6Nwgc0D&#10;v7n+SsOSQIIwDgqZPqmBYxg5AzeS0mTJrSJGZ1XNrnXwiPcusz3QsEkjKs4v1C1nDrBQgCC0dWr2&#10;t9Tazg5wWpJbaNGGt4UE6qwfeEP6DtWF+qJuEjuB+mCwWq9RHRuxop5ofI2hk9SqPj6fyf78Q2zf&#10;AAAA//8DAFBLAwQUAAYACAAAACEAH23PVd0AAAAJAQAADwAAAGRycy9kb3ducmV2LnhtbEyPTU/D&#10;MAyG70j8h8hI3FiyVoNR6k5oaAduo4DEMWvcD2icqkm38u8J4jCOth+9ft58M9teHGn0nWOE5UKB&#10;IK6c6bhBeHvd3axB+KDZ6N4xIXyTh01xeZHrzLgTv9CxDI2IIewzjdCGMGRS+qolq/3CDcTxVrvR&#10;6hDHsZFm1KcYbnuZKHUrre44fmj1QNuWqq9ysgjTflurbpfOnx9pKafnu/37U90gXl/Njw8gAs3h&#10;DMOvflSHIjod3MTGix7hPlmuIoqwSmKnCPwtDghrlYIscvm/QfEDAAD//wMAUEsBAi0AFAAGAAgA&#10;AAAhALaDOJL+AAAA4QEAABMAAAAAAAAAAAAAAAAAAAAAAFtDb250ZW50X1R5cGVzXS54bWxQSwEC&#10;LQAUAAYACAAAACEAOP0h/9YAAACUAQAACwAAAAAAAAAAAAAAAAAvAQAAX3JlbHMvLnJlbHNQSwEC&#10;LQAUAAYACAAAACEA0/g1pq8BAABYAwAADgAAAAAAAAAAAAAAAAAuAgAAZHJzL2Uyb0RvYy54bWxQ&#10;SwECLQAUAAYACAAAACEAH23PVd0AAAAJAQAADwAAAAAAAAAAAAAAAAAJBAAAZHJzL2Rvd25yZXYu&#10;eG1sUEsFBgAAAAAEAAQA8wAAABMFAAAAAA==&#10;" strokecolor="windowText" strokeweight=".5pt">
            <v:stroke joinstyle="miter"/>
          </v:line>
        </w:pict>
      </w:r>
    </w:p>
    <w:p w:rsidR="005310E0" w:rsidRPr="005C71FE" w:rsidRDefault="007E046E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8" o:spid="_x0000_s1054" style="position:absolute;flip:y;z-index:251724800;visibility:visible;mso-width-relative:margin;mso-height-relative:margin" from="75.7pt,17.95pt" to="461.2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JahuQEAAGMDAAAOAAAAZHJzL2Uyb0RvYy54bWysU01vEzEQvSPxHyzfidNCq7CK00OjckFQ&#10;iZb71B+7lvwlj8km/56xk4YAN8QeLNvjeTPvzdv13T54tjMFXYqSXy2WnJmoknZxlPz56eHdijOs&#10;EDX4FI3kB4P8bvP2zXrOg7lOU/LaFEYgEYc5Sz7VmgchUE0mAC5SNpGCNpUAlY5lFLrATOjBi+vl&#10;8lbMqehckjKIdLs9Bvmm41trVP1qLZrKvOTUW+1r6etLW8VmDcNYIE9OndqAf+gigItU9Ay1hQrs&#10;R3F/QQWnSsJk60KlIJK1TpnOgdhcLf9g822CbDoXEgfzWSb8f7Dqy+4+PhaSYc44YH4sjcXelsCs&#10;d/k7zbTzok7Zvst2OMtm9pUpuvyw+nizuiF11WtMHCEaVC5YP5kUWNtI7l1sjGCA3WesVJaevj5p&#10;1zE9OO/7VHxks+S37zsykDesh0pFQtaSYxw5Az+S6VQtHRGTd7plNxw84L0vbAc0d7KLTvMTtcuZ&#10;B6wUIA79a/OnDn5Lbe1sAadjcg8dbRJcJa96FyRfXWb72Cqa7rYTqV9itt1L0oeusWgnmmQvenJd&#10;s8rlmfaX/8bmJwAAAP//AwBQSwMEFAAGAAgAAAAhABNOSzfeAAAACQEAAA8AAABkcnMvZG93bnJl&#10;di54bWxMj8FOwzAQRO9I/IO1SNyok0ARDXEqBEK9gRooojc3XpIIex3FTpvy9SziAMeZfZqdKZaT&#10;s2KPQ+g8KUhnCQik2puOGgWvL48XNyBC1GS09YQKjhhgWZ6eFDo3/kBr3FexERxCIdcK2hj7XMpQ&#10;t+h0mPkeiW8ffnA6shwaaQZ94HBnZZYk19LpjvhDq3u8b7H+rEanYPvUrlZ6O26m57dj+vUubdU9&#10;bJQ6P5vubkFEnOIfDD/1uTqU3GnnRzJBWNbz9IpRBZfzBQgGFlnGxu7XkGUh/y8ovwEAAP//AwBQ&#10;SwECLQAUAAYACAAAACEAtoM4kv4AAADhAQAAEwAAAAAAAAAAAAAAAAAAAAAAW0NvbnRlbnRfVHlw&#10;ZXNdLnhtbFBLAQItABQABgAIAAAAIQA4/SH/1gAAAJQBAAALAAAAAAAAAAAAAAAAAC8BAABfcmVs&#10;cy8ucmVsc1BLAQItABQABgAIAAAAIQDhqJahuQEAAGMDAAAOAAAAAAAAAAAAAAAAAC4CAABkcnMv&#10;ZTJvRG9jLnhtbFBLAQItABQABgAIAAAAIQATTks33gAAAAkBAAAPAAAAAAAAAAAAAAAAABMEAABk&#10;cnMvZG93bnJldi54bWxQSwUGAAAAAAQABADzAAAAHgUAAAAA&#10;" strokecolor="windowText" strokeweight=".5pt">
            <v:stroke joinstyle="miter"/>
          </v:line>
        </w:pict>
      </w:r>
      <w:r w:rsidRPr="007E046E">
        <w:rPr>
          <w:rFonts w:ascii="Times New Roman" w:hAnsi="Times New Roman" w:cs="Times New Roman"/>
          <w:b/>
          <w:noProof/>
          <w:sz w:val="20"/>
          <w:szCs w:val="20"/>
          <w:lang w:val="pt-BR" w:eastAsia="pt-BR"/>
        </w:rPr>
        <w:pict>
          <v:line id="Conector reto 109" o:spid="_x0000_s1053" style="position:absolute;z-index:251725824;visibility:visible;mso-width-relative:margin;mso-height-relative:margin" from="75.6pt,3.65pt" to="75.6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DWmrwEAAFgDAAAOAAAAZHJzL2Uyb0RvYy54bWysU01v2zAMvQ/ofxB0b+S0WFEYcXpo0F6G&#10;tcC6H8DqwxagL4hanPz7UnKadtttmA4yRYoU3+Pz5u7gHdvrjDaGga9XHWc6yKhsGAf+8+Xh8pYz&#10;LBAUuBj0wI8a+d324stmTr2+ilN0SmdGRQL2cxr4VErqhUA5aQ+4ikkHCpqYPRQ65lGoDDNV905c&#10;dd2NmGNWKUepEcm7W4J82+obo2V5MgZ1YW7g1Ftpe277a93FdgP9mCFNVp7agH/owoMN9Oi51A4K&#10;sF/Z/lXKW5kjRlNWMnoRjbFSNwyEZt39gebHBEk3LEQOpjNN+P/Kyu/7+/CciYY5YY/pOVcUB5N9&#10;/VJ/7NDIOp7J0ofC5OKU5F3fdrQqj+IjL2Usjzp6Vo2BOxsqDOhh/w3LcvX9SnWH+GCda6Nwgc0D&#10;v7n+SsOSQIIwDgqZPqmBYxg5AzeS0mTJrSJGZ1XNrnXwiPcusz3QsEkjKs4v1C1nDrBQgCC0dWr2&#10;t9Tazg5wWpJbaNGGt4UE6qwfeEP6DtWF+qJuEjuB+mCwWq9RHRuxop5ofI2hk9SqPj6fyf78Q2zf&#10;AAAA//8DAFBLAwQUAAYACAAAACEAGyq/PNwAAAAIAQAADwAAAGRycy9kb3ducmV2LnhtbEyPy27C&#10;MBBF95X6D9ZU6q44EPFQiIMQiEV3kLZSl0M8ebTxOIodSP++hk27PLpXd86km9G04kK9aywrmE4i&#10;EMSF1Q1XCt7fDi8rEM4ja2wtk4IfcrDJHh9STLS98okuua9EGGGXoILa+y6R0hU1GXQT2xGHrLS9&#10;QR+wr6Tu8RrGTStnUbSQBhsOF2rsaFdT8Z0PRsFw3JVRc4jHr884l8Pr8vixLyulnp/G7RqEp9H/&#10;leGmH9QhC05nO7B2og08n85CVcEyBnHL73xWEM8XILNU/n8g+wUAAP//AwBQSwECLQAUAAYACAAA&#10;ACEAtoM4kv4AAADhAQAAEwAAAAAAAAAAAAAAAAAAAAAAW0NvbnRlbnRfVHlwZXNdLnhtbFBLAQIt&#10;ABQABgAIAAAAIQA4/SH/1gAAAJQBAAALAAAAAAAAAAAAAAAAAC8BAABfcmVscy8ucmVsc1BLAQIt&#10;ABQABgAIAAAAIQDT+DWmrwEAAFgDAAAOAAAAAAAAAAAAAAAAAC4CAABkcnMvZTJvRG9jLnhtbFBL&#10;AQItABQABgAIAAAAIQAbKr883AAAAAgBAAAPAAAAAAAAAAAAAAAAAAkEAABkcnMvZG93bnJldi54&#10;bWxQSwUGAAAAAAQABADzAAAAEgUAAAAA&#10;" strokecolor="windowText" strokeweight=".5pt">
            <v:stroke joinstyle="miter"/>
          </v:line>
        </w:pic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C71FE">
        <w:rPr>
          <w:rFonts w:ascii="Times New Roman" w:hAnsi="Times New Roman" w:cs="Times New Roman"/>
          <w:b/>
          <w:sz w:val="20"/>
          <w:szCs w:val="20"/>
          <w:lang w:val="en-US"/>
        </w:rPr>
        <w:t>Figure S1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. Study population flow diagram</w:t>
      </w:r>
    </w:p>
    <w:p w:rsidR="005310E0" w:rsidRDefault="005310E0">
      <w:pPr>
        <w:rPr>
          <w:lang w:val="en-US"/>
        </w:rPr>
      </w:pPr>
    </w:p>
    <w:p w:rsidR="005310E0" w:rsidRDefault="005310E0">
      <w:pPr>
        <w:rPr>
          <w:lang w:val="en-US"/>
        </w:rPr>
      </w:pPr>
    </w:p>
    <w:p w:rsidR="005310E0" w:rsidRPr="005C71FE" w:rsidRDefault="005310E0" w:rsidP="005310E0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C71F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5C71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Recurrent preterm birth (&lt;37 weeks of gestation) </w:t>
      </w:r>
      <w:r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 the second birth by gestational age of the first birth, 2011-2015 (n = 319,464)</w:t>
      </w:r>
    </w:p>
    <w:tbl>
      <w:tblPr>
        <w:tblStyle w:val="TabeladeGradeClara1"/>
        <w:tblpPr w:leftFromText="141" w:rightFromText="141" w:vertAnchor="text" w:horzAnchor="margin" w:tblpY="175"/>
        <w:tblW w:w="8564" w:type="dxa"/>
        <w:tblLook w:val="04A0"/>
      </w:tblPr>
      <w:tblGrid>
        <w:gridCol w:w="3059"/>
        <w:gridCol w:w="1014"/>
        <w:gridCol w:w="1895"/>
        <w:gridCol w:w="868"/>
        <w:gridCol w:w="1728"/>
      </w:tblGrid>
      <w:tr w:rsidR="005310E0" w:rsidRPr="005C71FE" w:rsidTr="00FD7F8E">
        <w:trPr>
          <w:trHeight w:hRule="exact" w:val="273"/>
        </w:trPr>
        <w:tc>
          <w:tcPr>
            <w:tcW w:w="3059" w:type="dxa"/>
            <w:vMerge w:val="restart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>Gestational age at first birth</w:t>
            </w:r>
          </w:p>
        </w:tc>
        <w:tc>
          <w:tcPr>
            <w:tcW w:w="5505" w:type="dxa"/>
            <w:gridSpan w:val="4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reterm 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on</w:t>
            </w: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second birth</w:t>
            </w:r>
          </w:p>
        </w:tc>
      </w:tr>
      <w:tr w:rsidR="005310E0" w:rsidRPr="005C71FE" w:rsidTr="00FD7F8E">
        <w:trPr>
          <w:trHeight w:hRule="exact" w:val="273"/>
        </w:trPr>
        <w:tc>
          <w:tcPr>
            <w:tcW w:w="3059" w:type="dxa"/>
            <w:vMerge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909" w:type="dxa"/>
            <w:gridSpan w:val="2"/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 xml:space="preserve">Unadjusted </w:t>
            </w:r>
          </w:p>
        </w:tc>
        <w:tc>
          <w:tcPr>
            <w:tcW w:w="2596" w:type="dxa"/>
            <w:gridSpan w:val="2"/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 xml:space="preserve">Adjusted </w:t>
            </w:r>
          </w:p>
        </w:tc>
      </w:tr>
      <w:tr w:rsidR="005310E0" w:rsidRPr="005C71FE" w:rsidTr="00FD7F8E">
        <w:trPr>
          <w:trHeight w:hRule="exact" w:val="273"/>
        </w:trPr>
        <w:tc>
          <w:tcPr>
            <w:tcW w:w="3059" w:type="dxa"/>
            <w:vMerge/>
            <w:tcBorders>
              <w:bottom w:val="single" w:sz="4" w:space="0" w:color="auto"/>
            </w:tcBorders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(95% CI)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(95% CI)</w:t>
            </w:r>
          </w:p>
        </w:tc>
      </w:tr>
      <w:tr w:rsidR="005310E0" w:rsidRPr="005C71FE" w:rsidTr="00FD7F8E">
        <w:trPr>
          <w:trHeight w:hRule="exact" w:val="284"/>
        </w:trPr>
        <w:tc>
          <w:tcPr>
            <w:tcW w:w="3059" w:type="dxa"/>
            <w:tcBorders>
              <w:top w:val="single" w:sz="4" w:space="0" w:color="auto"/>
            </w:tcBorders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&gt;37 weeks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Referenc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Reference</w:t>
            </w:r>
          </w:p>
        </w:tc>
      </w:tr>
      <w:tr w:rsidR="005310E0" w:rsidRPr="005C71FE" w:rsidTr="00FD7F8E">
        <w:trPr>
          <w:trHeight w:hRule="exact" w:val="284"/>
        </w:trPr>
        <w:tc>
          <w:tcPr>
            <w:tcW w:w="3059" w:type="dxa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2 to 36 weeks</w:t>
            </w:r>
          </w:p>
        </w:tc>
        <w:tc>
          <w:tcPr>
            <w:tcW w:w="1014" w:type="dxa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19</w:t>
            </w:r>
          </w:p>
        </w:tc>
        <w:tc>
          <w:tcPr>
            <w:tcW w:w="1895" w:type="dxa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12 – 2.26</w:t>
            </w:r>
          </w:p>
        </w:tc>
        <w:tc>
          <w:tcPr>
            <w:tcW w:w="868" w:type="dxa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99</w:t>
            </w:r>
          </w:p>
        </w:tc>
        <w:tc>
          <w:tcPr>
            <w:tcW w:w="1728" w:type="dxa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93 – 2.06</w:t>
            </w:r>
          </w:p>
        </w:tc>
      </w:tr>
      <w:tr w:rsidR="005310E0" w:rsidRPr="005C71FE" w:rsidTr="00FD7F8E">
        <w:trPr>
          <w:trHeight w:hRule="exact" w:val="284"/>
        </w:trPr>
        <w:tc>
          <w:tcPr>
            <w:tcW w:w="3059" w:type="dxa"/>
            <w:tcBorders>
              <w:bottom w:val="single" w:sz="4" w:space="0" w:color="FFFFFF" w:themeColor="background1"/>
            </w:tcBorders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1 to 28 weeks</w:t>
            </w:r>
          </w:p>
        </w:tc>
        <w:tc>
          <w:tcPr>
            <w:tcW w:w="1014" w:type="dxa"/>
            <w:tcBorders>
              <w:bottom w:val="single" w:sz="4" w:space="0" w:color="FFFFFF" w:themeColor="background1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49</w:t>
            </w:r>
          </w:p>
        </w:tc>
        <w:tc>
          <w:tcPr>
            <w:tcW w:w="1895" w:type="dxa"/>
            <w:tcBorders>
              <w:bottom w:val="single" w:sz="4" w:space="0" w:color="FFFFFF" w:themeColor="background1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26 – 3.73</w:t>
            </w:r>
          </w:p>
        </w:tc>
        <w:tc>
          <w:tcPr>
            <w:tcW w:w="868" w:type="dxa"/>
            <w:tcBorders>
              <w:bottom w:val="single" w:sz="4" w:space="0" w:color="FFFFFF" w:themeColor="background1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02</w:t>
            </w:r>
          </w:p>
        </w:tc>
        <w:tc>
          <w:tcPr>
            <w:tcW w:w="1728" w:type="dxa"/>
            <w:tcBorders>
              <w:bottom w:val="single" w:sz="4" w:space="0" w:color="FFFFFF" w:themeColor="background1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80 – 3.25</w:t>
            </w:r>
          </w:p>
        </w:tc>
      </w:tr>
      <w:tr w:rsidR="005310E0" w:rsidRPr="005C71FE" w:rsidTr="00FD7F8E">
        <w:trPr>
          <w:trHeight w:hRule="exact" w:val="284"/>
        </w:trPr>
        <w:tc>
          <w:tcPr>
            <w:tcW w:w="3059" w:type="dxa"/>
            <w:tcBorders>
              <w:bottom w:val="single" w:sz="4" w:space="0" w:color="auto"/>
            </w:tcBorders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&lt; 28 weeks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.17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83 – 4.53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24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96 – 3.56</w:t>
            </w:r>
          </w:p>
        </w:tc>
      </w:tr>
    </w:tbl>
    <w:p w:rsidR="005310E0" w:rsidRPr="005C71FE" w:rsidRDefault="005310E0" w:rsidP="005310E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1FE">
        <w:rPr>
          <w:rFonts w:ascii="Times New Roman" w:hAnsi="Times New Roman" w:cs="Times New Roman"/>
          <w:sz w:val="20"/>
          <w:szCs w:val="20"/>
          <w:lang w:val="en-US"/>
        </w:rPr>
        <w:t>*Analys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djusted by mother's residen</w:t>
      </w:r>
      <w:r>
        <w:rPr>
          <w:rFonts w:ascii="Times New Roman" w:hAnsi="Times New Roman" w:cs="Times New Roman"/>
          <w:sz w:val="20"/>
          <w:szCs w:val="20"/>
          <w:lang w:val="en-US"/>
        </w:rPr>
        <w:t>tial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 area, </w:t>
      </w:r>
      <w:r w:rsidRPr="005C71F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household</w:t>
      </w:r>
      <w:r w:rsidRPr="005C71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 xml:space="preserve"> 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overcrowding, mother's self-declared race/skin color, mother's level of education, mother's marital status, number of prenatal visits, maternal age, type of delivery and newborn's year of birth.</w:t>
      </w: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310E0" w:rsidRPr="005C71FE" w:rsidRDefault="005310E0" w:rsidP="005310E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C71F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Pr="005C71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Recurrent preterm birth (&lt;37 weeks)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n the third live birth by term vs preterm birth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n the first and second live births, 2011-2015 (n = 42,073)</w:t>
      </w:r>
    </w:p>
    <w:tbl>
      <w:tblPr>
        <w:tblStyle w:val="TabeladeGradeClara1"/>
        <w:tblW w:w="0" w:type="auto"/>
        <w:tblLook w:val="04A0"/>
      </w:tblPr>
      <w:tblGrid>
        <w:gridCol w:w="1904"/>
        <w:gridCol w:w="866"/>
        <w:gridCol w:w="686"/>
        <w:gridCol w:w="766"/>
        <w:gridCol w:w="788"/>
        <w:gridCol w:w="599"/>
        <w:gridCol w:w="1172"/>
        <w:gridCol w:w="585"/>
        <w:gridCol w:w="1128"/>
      </w:tblGrid>
      <w:tr w:rsidR="005310E0" w:rsidRPr="005C71FE" w:rsidTr="00FD7F8E">
        <w:trPr>
          <w:trHeight w:val="427"/>
        </w:trPr>
        <w:tc>
          <w:tcPr>
            <w:tcW w:w="190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lastRenderedPageBreak/>
              <w:t>F</w:t>
            </w: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>irst and second birth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o</w:t>
            </w: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>utcomes</w:t>
            </w:r>
          </w:p>
        </w:tc>
        <w:tc>
          <w:tcPr>
            <w:tcW w:w="65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reterm 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on</w:t>
            </w:r>
            <w:r w:rsidRPr="005C71F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third birth</w:t>
            </w:r>
          </w:p>
        </w:tc>
      </w:tr>
      <w:tr w:rsidR="005310E0" w:rsidRPr="005C71FE" w:rsidTr="00FD7F8E">
        <w:trPr>
          <w:trHeight w:val="402"/>
        </w:trPr>
        <w:tc>
          <w:tcPr>
            <w:tcW w:w="1904" w:type="dxa"/>
            <w:vMerge/>
            <w:hideMark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55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Total population</w:t>
            </w:r>
          </w:p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(n = 42 073)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Preterm birth</w:t>
            </w:r>
          </w:p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(n = 1191)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Unadjusted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Adjusted</w:t>
            </w:r>
          </w:p>
        </w:tc>
      </w:tr>
      <w:tr w:rsidR="005310E0" w:rsidRPr="005C71FE" w:rsidTr="00FD7F8E">
        <w:trPr>
          <w:trHeight w:val="82"/>
        </w:trPr>
        <w:tc>
          <w:tcPr>
            <w:tcW w:w="1904" w:type="dxa"/>
            <w:vMerge/>
            <w:tcBorders>
              <w:bottom w:val="single" w:sz="4" w:space="0" w:color="auto"/>
            </w:tcBorders>
            <w:hideMark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n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(95% CI)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  <w:hideMark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(95% CI)</w:t>
            </w:r>
          </w:p>
        </w:tc>
      </w:tr>
      <w:tr w:rsidR="005310E0" w:rsidRPr="005C71FE" w:rsidTr="00FD7F8E">
        <w:trPr>
          <w:trHeight w:val="284"/>
        </w:trPr>
        <w:tc>
          <w:tcPr>
            <w:tcW w:w="1904" w:type="dxa"/>
            <w:tcBorders>
              <w:top w:val="single" w:sz="4" w:space="0" w:color="auto"/>
            </w:tcBorders>
            <w:hideMark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Term / Term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2,17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76.4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,09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9.62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Reference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Reference</w:t>
            </w:r>
          </w:p>
        </w:tc>
      </w:tr>
      <w:tr w:rsidR="005310E0" w:rsidRPr="005C71FE" w:rsidTr="00FD7F8E">
        <w:trPr>
          <w:trHeight w:val="284"/>
        </w:trPr>
        <w:tc>
          <w:tcPr>
            <w:tcW w:w="1904" w:type="dxa"/>
            <w:hideMark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Preterm / Term</w:t>
            </w:r>
          </w:p>
        </w:tc>
        <w:tc>
          <w:tcPr>
            <w:tcW w:w="866" w:type="dxa"/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,599</w:t>
            </w:r>
          </w:p>
        </w:tc>
        <w:tc>
          <w:tcPr>
            <w:tcW w:w="686" w:type="dxa"/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8.55</w:t>
            </w:r>
          </w:p>
        </w:tc>
        <w:tc>
          <w:tcPr>
            <w:tcW w:w="766" w:type="dxa"/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531</w:t>
            </w:r>
          </w:p>
        </w:tc>
        <w:tc>
          <w:tcPr>
            <w:tcW w:w="788" w:type="dxa"/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14.75</w:t>
            </w:r>
          </w:p>
        </w:tc>
        <w:tc>
          <w:tcPr>
            <w:tcW w:w="599" w:type="dxa"/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63</w:t>
            </w:r>
          </w:p>
        </w:tc>
        <w:tc>
          <w:tcPr>
            <w:tcW w:w="1172" w:type="dxa"/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47 – 1.78</w:t>
            </w:r>
          </w:p>
        </w:tc>
        <w:tc>
          <w:tcPr>
            <w:tcW w:w="585" w:type="dxa"/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51</w:t>
            </w:r>
          </w:p>
        </w:tc>
        <w:tc>
          <w:tcPr>
            <w:tcW w:w="1128" w:type="dxa"/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35 – 1.69</w:t>
            </w:r>
          </w:p>
        </w:tc>
      </w:tr>
      <w:tr w:rsidR="005310E0" w:rsidRPr="005C71FE" w:rsidTr="00FD7F8E">
        <w:trPr>
          <w:trHeight w:val="284"/>
        </w:trPr>
        <w:tc>
          <w:tcPr>
            <w:tcW w:w="1904" w:type="dxa"/>
            <w:tcBorders>
              <w:bottom w:val="single" w:sz="4" w:space="0" w:color="FFFFFF" w:themeColor="background1"/>
            </w:tcBorders>
            <w:hideMark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Term / Preterm</w:t>
            </w:r>
          </w:p>
        </w:tc>
        <w:tc>
          <w:tcPr>
            <w:tcW w:w="866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4,946</w:t>
            </w:r>
          </w:p>
        </w:tc>
        <w:tc>
          <w:tcPr>
            <w:tcW w:w="686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11.76</w:t>
            </w:r>
          </w:p>
        </w:tc>
        <w:tc>
          <w:tcPr>
            <w:tcW w:w="766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930</w:t>
            </w:r>
          </w:p>
        </w:tc>
        <w:tc>
          <w:tcPr>
            <w:tcW w:w="788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18.80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17</w:t>
            </w:r>
          </w:p>
        </w:tc>
        <w:tc>
          <w:tcPr>
            <w:tcW w:w="1172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01 – 2.36</w:t>
            </w:r>
          </w:p>
        </w:tc>
        <w:tc>
          <w:tcPr>
            <w:tcW w:w="585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.10</w:t>
            </w:r>
          </w:p>
        </w:tc>
        <w:tc>
          <w:tcPr>
            <w:tcW w:w="1128" w:type="dxa"/>
            <w:tcBorders>
              <w:bottom w:val="single" w:sz="4" w:space="0" w:color="FFFFFF" w:themeColor="background1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92 – 2.29</w:t>
            </w:r>
          </w:p>
        </w:tc>
      </w:tr>
      <w:tr w:rsidR="005310E0" w:rsidRPr="005C71FE" w:rsidTr="00FD7F8E">
        <w:trPr>
          <w:trHeight w:val="284"/>
        </w:trPr>
        <w:tc>
          <w:tcPr>
            <w:tcW w:w="1904" w:type="dxa"/>
            <w:tcBorders>
              <w:bottom w:val="single" w:sz="4" w:space="0" w:color="auto"/>
            </w:tcBorders>
            <w:hideMark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Preterm / Preterm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1,358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.2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453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szCs w:val="20"/>
                <w:lang w:val="en-US"/>
              </w:rPr>
              <w:t>33.3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.7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.17 – 5.2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.4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5310E0" w:rsidRPr="005C71FE" w:rsidRDefault="005310E0" w:rsidP="00FD7F8E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5C71FE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87 – 5.03</w:t>
            </w:r>
          </w:p>
        </w:tc>
      </w:tr>
    </w:tbl>
    <w:p w:rsidR="005310E0" w:rsidRPr="005C71FE" w:rsidRDefault="005310E0" w:rsidP="005310E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*Analysis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djus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by mother's residen</w:t>
      </w:r>
      <w:r>
        <w:rPr>
          <w:rFonts w:ascii="Times New Roman" w:hAnsi="Times New Roman" w:cs="Times New Roman"/>
          <w:sz w:val="20"/>
          <w:szCs w:val="20"/>
          <w:lang w:val="en-US"/>
        </w:rPr>
        <w:t>tial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 xml:space="preserve"> area, </w:t>
      </w:r>
      <w:r w:rsidRPr="005C71F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household</w:t>
      </w:r>
      <w:r w:rsidRPr="005C71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 xml:space="preserve"> </w:t>
      </w:r>
      <w:r w:rsidRPr="005C71FE">
        <w:rPr>
          <w:rFonts w:ascii="Times New Roman" w:hAnsi="Times New Roman" w:cs="Times New Roman"/>
          <w:sz w:val="20"/>
          <w:szCs w:val="20"/>
          <w:lang w:val="en-US"/>
        </w:rPr>
        <w:t>overcrowding, mother's self-declared race/skin color, mother's level of education, mother's marital status, number of prenatal visits, maternal age, type of delivery and newborn's year of birth</w:t>
      </w:r>
    </w:p>
    <w:p w:rsidR="005310E0" w:rsidRPr="005310E0" w:rsidRDefault="005310E0">
      <w:pPr>
        <w:rPr>
          <w:lang w:val="en-US"/>
        </w:rPr>
      </w:pPr>
    </w:p>
    <w:sectPr w:rsidR="005310E0" w:rsidRPr="005310E0" w:rsidSect="007E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BD0C25"/>
    <w:multiLevelType w:val="hybridMultilevel"/>
    <w:tmpl w:val="C3F402B6"/>
    <w:lvl w:ilvl="0" w:tplc="60F281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10E0"/>
    <w:rsid w:val="003D44D1"/>
    <w:rsid w:val="005310E0"/>
    <w:rsid w:val="007E046E"/>
    <w:rsid w:val="008D4B7A"/>
    <w:rsid w:val="00C65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6" type="connector" idref="#Conector de Seta Reta 38"/>
        <o:r id="V:Rule7" type="connector" idref="#Conector de Seta Reta 39"/>
        <o:r id="V:Rule8" type="connector" idref="#Conector de Seta Reta 72"/>
        <o:r id="V:Rule9" type="connector" idref="#Conector de Seta Reta 45"/>
        <o:r id="V:Rule10" type="connector" idref="#Conector de Seta Reta 46"/>
        <o:r id="V:Rule11" type="connector" idref="#Conector de Seta Reta 1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E0"/>
    <w:rPr>
      <w:rFonts w:eastAsia="SimSu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0E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310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5310E0"/>
    <w:rPr>
      <w:rFonts w:eastAsia="SimSun"/>
    </w:rPr>
  </w:style>
  <w:style w:type="paragraph" w:customStyle="1" w:styleId="Contedodoquadro">
    <w:name w:val="Conteúdo do quadro"/>
    <w:basedOn w:val="Normal"/>
    <w:qFormat/>
    <w:rsid w:val="005310E0"/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5310E0"/>
    <w:rPr>
      <w:rFonts w:asciiTheme="majorHAnsi" w:eastAsiaTheme="majorEastAsia" w:hAnsiTheme="majorHAnsi" w:cstheme="majorBidi"/>
      <w:i/>
      <w:iCs/>
      <w:color w:val="2F5496" w:themeColor="accent1" w:themeShade="BF"/>
      <w:lang w:val="pt-BR"/>
    </w:rPr>
  </w:style>
  <w:style w:type="character" w:styleId="Emphasis">
    <w:name w:val="Emphasis"/>
    <w:basedOn w:val="DefaultParagraphFont"/>
    <w:uiPriority w:val="20"/>
    <w:qFormat/>
    <w:rsid w:val="005310E0"/>
    <w:rPr>
      <w:i/>
      <w:iCs/>
    </w:rPr>
  </w:style>
  <w:style w:type="table" w:customStyle="1" w:styleId="TabeladeGradeClara1">
    <w:name w:val="Tabela de Grade Clara1"/>
    <w:basedOn w:val="TableNormal"/>
    <w:uiPriority w:val="40"/>
    <w:qFormat/>
    <w:rsid w:val="005310E0"/>
    <w:pPr>
      <w:spacing w:after="0" w:line="240" w:lineRule="auto"/>
    </w:pPr>
    <w:rPr>
      <w:sz w:val="20"/>
      <w:lang w:val="pt-BR"/>
    </w:rPr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B7A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y  Cruz</dc:creator>
  <cp:keywords/>
  <dc:description/>
  <cp:lastModifiedBy>epi</cp:lastModifiedBy>
  <cp:revision>2</cp:revision>
  <dcterms:created xsi:type="dcterms:W3CDTF">2022-06-06T13:34:00Z</dcterms:created>
  <dcterms:modified xsi:type="dcterms:W3CDTF">2022-06-13T07:23:00Z</dcterms:modified>
</cp:coreProperties>
</file>